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ADCC9" w14:textId="532B6217" w:rsidR="00FD36AC" w:rsidRPr="00D74C56" w:rsidRDefault="00F33FC4">
      <w:pPr>
        <w:rPr>
          <w:rFonts w:ascii="Times New Roman" w:hAnsi="Times New Roman"/>
          <w:b/>
          <w:bCs/>
          <w:sz w:val="24"/>
          <w:szCs w:val="24"/>
        </w:rPr>
      </w:pPr>
      <w:r w:rsidRPr="00D74C56">
        <w:rPr>
          <w:rFonts w:ascii="Times New Roman" w:hAnsi="Times New Roman"/>
          <w:b/>
          <w:bCs/>
          <w:sz w:val="24"/>
          <w:szCs w:val="24"/>
        </w:rPr>
        <w:t xml:space="preserve">Supplementary material </w:t>
      </w:r>
      <w:r w:rsidR="00AF0CC9" w:rsidRPr="00D74C56">
        <w:rPr>
          <w:rFonts w:ascii="Times New Roman" w:hAnsi="Times New Roman"/>
          <w:b/>
          <w:bCs/>
          <w:sz w:val="24"/>
          <w:szCs w:val="24"/>
        </w:rPr>
        <w:t>1</w:t>
      </w:r>
    </w:p>
    <w:p w14:paraId="3C14FF02" w14:textId="55673487" w:rsidR="00F33FC4" w:rsidRPr="00D74C56" w:rsidRDefault="00F33FC4" w:rsidP="00DC7831">
      <w:pPr>
        <w:spacing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eastAsia="cs-CZ"/>
        </w:rPr>
      </w:pPr>
      <w:r w:rsidRPr="00D74C56">
        <w:rPr>
          <w:rFonts w:ascii="Times New Roman" w:hAnsi="Times New Roman"/>
          <w:sz w:val="24"/>
          <w:szCs w:val="24"/>
        </w:rPr>
        <w:t xml:space="preserve">Title: </w:t>
      </w:r>
      <w:r w:rsidR="00C013A9" w:rsidRPr="00D74C56">
        <w:rPr>
          <w:rFonts w:ascii="Times New Roman" w:hAnsi="Times New Roman"/>
          <w:b/>
          <w:bCs/>
          <w:color w:val="000000"/>
          <w:sz w:val="24"/>
          <w:szCs w:val="24"/>
          <w:lang w:eastAsia="cs-CZ"/>
        </w:rPr>
        <w:t xml:space="preserve">Structure of </w:t>
      </w:r>
      <w:r w:rsidR="002B01EA">
        <w:rPr>
          <w:rFonts w:ascii="Times New Roman" w:hAnsi="Times New Roman"/>
          <w:b/>
          <w:bCs/>
          <w:color w:val="000000"/>
          <w:sz w:val="24"/>
          <w:szCs w:val="24"/>
          <w:lang w:eastAsia="cs-CZ"/>
        </w:rPr>
        <w:t xml:space="preserve">the </w:t>
      </w:r>
      <w:r w:rsidR="00C013A9" w:rsidRPr="00D74C56">
        <w:rPr>
          <w:rFonts w:ascii="Times New Roman" w:hAnsi="Times New Roman"/>
          <w:b/>
          <w:bCs/>
          <w:color w:val="000000"/>
          <w:sz w:val="24"/>
          <w:szCs w:val="24"/>
          <w:lang w:eastAsia="cs-CZ"/>
        </w:rPr>
        <w:t xml:space="preserve">genetic variation in the common springtail </w:t>
      </w:r>
      <w:r w:rsidR="00C013A9" w:rsidRPr="00D74C56">
        <w:rPr>
          <w:rFonts w:ascii="Times New Roman" w:hAnsi="Times New Roman"/>
          <w:b/>
          <w:bCs/>
          <w:i/>
          <w:iCs/>
          <w:color w:val="000000"/>
          <w:sz w:val="24"/>
          <w:szCs w:val="24"/>
          <w:lang w:eastAsia="cs-CZ"/>
        </w:rPr>
        <w:t xml:space="preserve">Isotomiella minor </w:t>
      </w:r>
      <w:r w:rsidR="00C013A9" w:rsidRPr="00D74C56">
        <w:rPr>
          <w:rFonts w:ascii="Times New Roman" w:hAnsi="Times New Roman"/>
          <w:b/>
          <w:bCs/>
          <w:color w:val="000000"/>
          <w:sz w:val="24"/>
          <w:szCs w:val="24"/>
          <w:lang w:eastAsia="cs-CZ"/>
        </w:rPr>
        <w:t>(Hexapoda, Collembola) from contrasting habitats: evidence for different genetic lineages at a regional scale?</w:t>
      </w:r>
    </w:p>
    <w:p w14:paraId="51550573" w14:textId="77777777" w:rsidR="00F33FC4" w:rsidRPr="00D74C56" w:rsidRDefault="00F33FC4" w:rsidP="00F33FC4">
      <w:pPr>
        <w:spacing w:line="360" w:lineRule="auto"/>
        <w:ind w:left="1416" w:hanging="1416"/>
        <w:rPr>
          <w:rFonts w:ascii="Times New Roman" w:hAnsi="Times New Roman"/>
          <w:bCs/>
          <w:color w:val="000000"/>
          <w:sz w:val="24"/>
          <w:szCs w:val="24"/>
          <w:lang w:eastAsia="cs-CZ"/>
        </w:rPr>
      </w:pPr>
      <w:r w:rsidRPr="00D74C56">
        <w:rPr>
          <w:rFonts w:ascii="Times New Roman" w:hAnsi="Times New Roman"/>
          <w:color w:val="000000"/>
          <w:sz w:val="24"/>
          <w:szCs w:val="24"/>
          <w:lang w:eastAsia="cs-CZ"/>
        </w:rPr>
        <w:t xml:space="preserve">Authors: </w:t>
      </w:r>
      <w:r w:rsidRPr="00D74C56">
        <w:rPr>
          <w:rFonts w:ascii="Times New Roman" w:hAnsi="Times New Roman"/>
          <w:color w:val="000000"/>
          <w:sz w:val="24"/>
          <w:szCs w:val="24"/>
          <w:lang w:eastAsia="cs-CZ"/>
        </w:rPr>
        <w:tab/>
      </w:r>
      <w:r w:rsidRPr="00D74C56">
        <w:rPr>
          <w:rFonts w:ascii="Times New Roman" w:hAnsi="Times New Roman"/>
          <w:bCs/>
          <w:color w:val="000000"/>
          <w:sz w:val="24"/>
          <w:szCs w:val="24"/>
          <w:lang w:eastAsia="cs-CZ"/>
        </w:rPr>
        <w:t>Mária Fedičová</w:t>
      </w:r>
      <w:r w:rsidRPr="00D74C56">
        <w:rPr>
          <w:rFonts w:ascii="Times New Roman" w:hAnsi="Times New Roman"/>
          <w:bCs/>
          <w:color w:val="000000"/>
          <w:sz w:val="24"/>
          <w:szCs w:val="24"/>
          <w:vertAlign w:val="superscript"/>
          <w:lang w:eastAsia="cs-CZ"/>
        </w:rPr>
        <w:t>1</w:t>
      </w:r>
      <w:r w:rsidRPr="00D74C56">
        <w:rPr>
          <w:rFonts w:ascii="Times New Roman" w:hAnsi="Times New Roman"/>
          <w:bCs/>
          <w:color w:val="000000"/>
          <w:sz w:val="24"/>
          <w:szCs w:val="24"/>
          <w:lang w:eastAsia="cs-CZ"/>
        </w:rPr>
        <w:t>, Natália Raschmanová</w:t>
      </w:r>
      <w:r w:rsidRPr="00D74C56">
        <w:rPr>
          <w:rFonts w:ascii="Times New Roman" w:hAnsi="Times New Roman"/>
          <w:bCs/>
          <w:color w:val="000000"/>
          <w:sz w:val="24"/>
          <w:szCs w:val="24"/>
          <w:vertAlign w:val="superscript"/>
          <w:lang w:eastAsia="cs-CZ"/>
        </w:rPr>
        <w:t>1</w:t>
      </w:r>
      <w:r w:rsidRPr="00D74C56">
        <w:rPr>
          <w:rFonts w:ascii="Times New Roman" w:hAnsi="Times New Roman"/>
          <w:bCs/>
          <w:color w:val="000000"/>
          <w:sz w:val="24"/>
          <w:szCs w:val="24"/>
          <w:lang w:eastAsia="cs-CZ"/>
        </w:rPr>
        <w:t>*, Martina Žurovcová</w:t>
      </w:r>
      <w:r w:rsidRPr="00D74C56">
        <w:rPr>
          <w:rFonts w:ascii="Times New Roman" w:hAnsi="Times New Roman"/>
          <w:bCs/>
          <w:color w:val="000000"/>
          <w:sz w:val="24"/>
          <w:szCs w:val="24"/>
          <w:vertAlign w:val="superscript"/>
          <w:lang w:eastAsia="cs-CZ"/>
        </w:rPr>
        <w:t>2</w:t>
      </w:r>
      <w:r w:rsidRPr="00D74C56">
        <w:rPr>
          <w:rFonts w:ascii="Times New Roman" w:hAnsi="Times New Roman"/>
          <w:bCs/>
          <w:color w:val="000000"/>
          <w:sz w:val="24"/>
          <w:szCs w:val="24"/>
          <w:lang w:eastAsia="cs-CZ"/>
        </w:rPr>
        <w:t>, Vladimír Šustr</w:t>
      </w:r>
      <w:r w:rsidRPr="00D74C56">
        <w:rPr>
          <w:rFonts w:ascii="Times New Roman" w:hAnsi="Times New Roman"/>
          <w:bCs/>
          <w:color w:val="000000"/>
          <w:sz w:val="24"/>
          <w:szCs w:val="24"/>
          <w:vertAlign w:val="superscript"/>
          <w:lang w:eastAsia="cs-CZ"/>
        </w:rPr>
        <w:t>3</w:t>
      </w:r>
      <w:r w:rsidRPr="00D74C56">
        <w:rPr>
          <w:rFonts w:ascii="Times New Roman" w:hAnsi="Times New Roman"/>
          <w:bCs/>
          <w:color w:val="000000"/>
          <w:sz w:val="24"/>
          <w:szCs w:val="24"/>
          <w:lang w:eastAsia="cs-CZ"/>
        </w:rPr>
        <w:t>, Ľubomír Kováč</w:t>
      </w:r>
      <w:r w:rsidRPr="00D74C56">
        <w:rPr>
          <w:rFonts w:ascii="Times New Roman" w:hAnsi="Times New Roman"/>
          <w:bCs/>
          <w:color w:val="000000"/>
          <w:sz w:val="24"/>
          <w:szCs w:val="24"/>
          <w:vertAlign w:val="superscript"/>
          <w:lang w:eastAsia="cs-CZ"/>
        </w:rPr>
        <w:t>1</w:t>
      </w:r>
      <w:r w:rsidRPr="00D74C56">
        <w:rPr>
          <w:rFonts w:ascii="Times New Roman" w:hAnsi="Times New Roman"/>
          <w:bCs/>
          <w:color w:val="000000"/>
          <w:sz w:val="24"/>
          <w:szCs w:val="24"/>
          <w:lang w:eastAsia="cs-CZ"/>
        </w:rPr>
        <w:t xml:space="preserve"> </w:t>
      </w:r>
    </w:p>
    <w:p w14:paraId="45BEEAAA" w14:textId="77777777" w:rsidR="00F33FC4" w:rsidRPr="00D74C56" w:rsidRDefault="00F33FC4" w:rsidP="00F33FC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Cs/>
          <w:sz w:val="20"/>
          <w:szCs w:val="20"/>
        </w:rPr>
      </w:pPr>
      <w:r w:rsidRPr="00D74C56">
        <w:rPr>
          <w:rFonts w:ascii="Times New Roman" w:hAnsi="Times New Roman"/>
          <w:sz w:val="20"/>
          <w:szCs w:val="20"/>
          <w:vertAlign w:val="superscript"/>
        </w:rPr>
        <w:t>1</w:t>
      </w:r>
      <w:r w:rsidRPr="00D74C56">
        <w:rPr>
          <w:rFonts w:ascii="Times New Roman" w:hAnsi="Times New Roman"/>
          <w:iCs/>
          <w:sz w:val="20"/>
          <w:szCs w:val="20"/>
        </w:rPr>
        <w:t xml:space="preserve">Department of Zoology, Faculty of Science, Institute of Biology and Ecology, P. J. </w:t>
      </w:r>
      <w:r w:rsidRPr="00D74C56">
        <w:rPr>
          <w:rFonts w:ascii="Times New Roman" w:hAnsi="Times New Roman" w:hint="eastAsia"/>
          <w:iCs/>
          <w:sz w:val="20"/>
          <w:szCs w:val="20"/>
        </w:rPr>
        <w:t>Š</w:t>
      </w:r>
      <w:r w:rsidRPr="00D74C56">
        <w:rPr>
          <w:rFonts w:ascii="Times New Roman" w:hAnsi="Times New Roman"/>
          <w:iCs/>
          <w:sz w:val="20"/>
          <w:szCs w:val="20"/>
        </w:rPr>
        <w:t>afarik University in Košice, Ko</w:t>
      </w:r>
      <w:r w:rsidRPr="00D74C56">
        <w:rPr>
          <w:rFonts w:ascii="Times New Roman" w:hAnsi="Times New Roman" w:hint="eastAsia"/>
          <w:iCs/>
          <w:sz w:val="20"/>
          <w:szCs w:val="20"/>
        </w:rPr>
        <w:t>š</w:t>
      </w:r>
      <w:r w:rsidRPr="00D74C56">
        <w:rPr>
          <w:rFonts w:ascii="Times New Roman" w:hAnsi="Times New Roman"/>
          <w:iCs/>
          <w:sz w:val="20"/>
          <w:szCs w:val="20"/>
        </w:rPr>
        <w:t>ice, Slovak Republic,</w:t>
      </w:r>
    </w:p>
    <w:p w14:paraId="483D4616" w14:textId="77777777" w:rsidR="00F33FC4" w:rsidRPr="00D74C56" w:rsidRDefault="00F33FC4" w:rsidP="00F33FC4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Cs/>
          <w:sz w:val="20"/>
          <w:szCs w:val="20"/>
        </w:rPr>
      </w:pPr>
      <w:r w:rsidRPr="00D74C56">
        <w:rPr>
          <w:rFonts w:ascii="Times New Roman" w:hAnsi="Times New Roman"/>
          <w:iCs/>
          <w:sz w:val="20"/>
          <w:szCs w:val="20"/>
        </w:rPr>
        <w:t xml:space="preserve"> </w:t>
      </w:r>
      <w:r w:rsidRPr="00D74C56">
        <w:rPr>
          <w:rFonts w:ascii="Times New Roman" w:hAnsi="Times New Roman"/>
          <w:sz w:val="20"/>
          <w:szCs w:val="20"/>
          <w:vertAlign w:val="superscript"/>
        </w:rPr>
        <w:t>2</w:t>
      </w:r>
      <w:r w:rsidRPr="00D74C56">
        <w:rPr>
          <w:rFonts w:ascii="Times New Roman" w:hAnsi="Times New Roman"/>
          <w:iCs/>
          <w:sz w:val="20"/>
          <w:szCs w:val="20"/>
        </w:rPr>
        <w:t>Institute of Entomology, Biology Centre AS CR v. v. i., Česke Budějovice, Czech Republic,</w:t>
      </w:r>
    </w:p>
    <w:p w14:paraId="71B69B06" w14:textId="77777777" w:rsidR="00F33FC4" w:rsidRPr="00D74C56" w:rsidRDefault="00F33FC4" w:rsidP="00F33FC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iCs/>
          <w:sz w:val="20"/>
          <w:szCs w:val="20"/>
        </w:rPr>
      </w:pPr>
      <w:r w:rsidRPr="00D74C56">
        <w:rPr>
          <w:rFonts w:ascii="Times New Roman" w:hAnsi="Times New Roman"/>
          <w:iCs/>
          <w:sz w:val="20"/>
          <w:szCs w:val="20"/>
        </w:rPr>
        <w:t xml:space="preserve"> </w:t>
      </w:r>
      <w:r w:rsidRPr="00D74C56">
        <w:rPr>
          <w:rFonts w:ascii="Times New Roman" w:hAnsi="Times New Roman"/>
          <w:sz w:val="20"/>
          <w:szCs w:val="20"/>
          <w:vertAlign w:val="superscript"/>
        </w:rPr>
        <w:t>3</w:t>
      </w:r>
      <w:r w:rsidRPr="00D74C56">
        <w:rPr>
          <w:rFonts w:ascii="Times New Roman" w:hAnsi="Times New Roman"/>
          <w:iCs/>
          <w:sz w:val="20"/>
          <w:szCs w:val="20"/>
        </w:rPr>
        <w:t>Institute of Soil Biology and Biogeochemistry, Biology Centre AS CR v. v. i., Česke Budějovice, Czech Republic</w:t>
      </w:r>
    </w:p>
    <w:p w14:paraId="056617A4" w14:textId="77777777" w:rsidR="004C5477" w:rsidRPr="00D74C56" w:rsidRDefault="00F33FC4" w:rsidP="00F33FC4">
      <w:pPr>
        <w:pStyle w:val="Odsekzoznamu"/>
        <w:numPr>
          <w:ilvl w:val="0"/>
          <w:numId w:val="1"/>
        </w:numPr>
        <w:spacing w:line="360" w:lineRule="auto"/>
        <w:ind w:left="426"/>
        <w:rPr>
          <w:rFonts w:ascii="Times New Roman" w:hAnsi="Times New Roman"/>
          <w:color w:val="000000"/>
          <w:sz w:val="20"/>
          <w:szCs w:val="20"/>
          <w:lang w:eastAsia="cs-CZ"/>
        </w:rPr>
        <w:sectPr w:rsidR="004C5477" w:rsidRPr="00D74C56" w:rsidSect="00F723D1">
          <w:footerReference w:type="first" r:id="rId8"/>
          <w:pgSz w:w="11906" w:h="16838"/>
          <w:pgMar w:top="1417" w:right="1417" w:bottom="1417" w:left="1417" w:header="708" w:footer="708" w:gutter="0"/>
          <w:pgNumType w:start="2"/>
          <w:cols w:space="708"/>
          <w:titlePg/>
          <w:docGrid w:linePitch="360"/>
        </w:sectPr>
      </w:pPr>
      <w:r w:rsidRPr="00D74C56">
        <w:rPr>
          <w:rFonts w:ascii="Times New Roman" w:hAnsi="Times New Roman"/>
          <w:color w:val="000000"/>
          <w:sz w:val="20"/>
          <w:szCs w:val="20"/>
          <w:lang w:eastAsia="cs-CZ"/>
        </w:rPr>
        <w:t xml:space="preserve">Corresponding author: </w:t>
      </w:r>
      <w:hyperlink r:id="rId9" w:history="1">
        <w:r w:rsidRPr="00D74C56">
          <w:rPr>
            <w:rStyle w:val="Hypertextovprepojenie"/>
            <w:rFonts w:ascii="Times New Roman" w:hAnsi="Times New Roman"/>
            <w:sz w:val="20"/>
            <w:szCs w:val="20"/>
            <w:lang w:eastAsia="cs-CZ"/>
          </w:rPr>
          <w:t>natalia.raschmanova@upjs.sk</w:t>
        </w:r>
      </w:hyperlink>
      <w:r w:rsidRPr="00D74C56">
        <w:rPr>
          <w:rFonts w:ascii="Times New Roman" w:hAnsi="Times New Roman"/>
          <w:color w:val="000000"/>
          <w:sz w:val="20"/>
          <w:szCs w:val="20"/>
          <w:lang w:eastAsia="cs-CZ"/>
        </w:rPr>
        <w:t xml:space="preserve"> (N. Raschmanov</w:t>
      </w:r>
      <w:r w:rsidR="00422454" w:rsidRPr="00D74C56">
        <w:rPr>
          <w:rFonts w:ascii="Times New Roman" w:hAnsi="Times New Roman"/>
          <w:color w:val="000000"/>
          <w:sz w:val="20"/>
          <w:szCs w:val="20"/>
          <w:lang w:eastAsia="cs-CZ"/>
        </w:rPr>
        <w:t>á)</w:t>
      </w:r>
    </w:p>
    <w:p w14:paraId="38A595C4" w14:textId="13BD9166" w:rsidR="00F33FC4" w:rsidRPr="00D74C56" w:rsidRDefault="00F33FC4" w:rsidP="00F01F9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74C56">
        <w:rPr>
          <w:rFonts w:ascii="Times New Roman" w:hAnsi="Times New Roman"/>
          <w:b/>
          <w:bCs/>
          <w:sz w:val="24"/>
          <w:szCs w:val="24"/>
        </w:rPr>
        <w:lastRenderedPageBreak/>
        <w:t>Table S1</w:t>
      </w:r>
      <w:r w:rsidR="004A331E" w:rsidRPr="00D74C56">
        <w:rPr>
          <w:rFonts w:ascii="Times New Roman" w:hAnsi="Times New Roman"/>
          <w:b/>
          <w:bCs/>
          <w:sz w:val="24"/>
          <w:szCs w:val="24"/>
        </w:rPr>
        <w:t>.</w:t>
      </w:r>
      <w:r w:rsidRPr="00D74C5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74C56">
        <w:rPr>
          <w:rFonts w:ascii="Times New Roman" w:hAnsi="Times New Roman"/>
          <w:sz w:val="24"/>
          <w:szCs w:val="24"/>
        </w:rPr>
        <w:t>GenBank accession number of COI and 28S rDNA sequences; distribution specimens to the haplotypes (</w:t>
      </w:r>
      <w:r w:rsidR="00A96F95" w:rsidRPr="00D74C56">
        <w:rPr>
          <w:rFonts w:ascii="Times New Roman" w:hAnsi="Times New Roman"/>
          <w:sz w:val="24"/>
          <w:szCs w:val="24"/>
        </w:rPr>
        <w:t>separately for COI and 28S</w:t>
      </w:r>
      <w:r w:rsidR="00E31D44" w:rsidRPr="00D74C56">
        <w:rPr>
          <w:rFonts w:ascii="Times New Roman" w:hAnsi="Times New Roman"/>
          <w:sz w:val="24"/>
          <w:szCs w:val="24"/>
        </w:rPr>
        <w:t xml:space="preserve"> sequences)</w:t>
      </w:r>
      <w:r w:rsidR="00084832" w:rsidRPr="00D74C56">
        <w:rPr>
          <w:rFonts w:ascii="Times New Roman" w:hAnsi="Times New Roman"/>
          <w:sz w:val="24"/>
          <w:szCs w:val="24"/>
        </w:rPr>
        <w:t xml:space="preserve">, (for code abbreviations of specimens, see </w:t>
      </w:r>
      <w:r w:rsidR="00FE18B8" w:rsidRPr="00FE18B8">
        <w:rPr>
          <w:rFonts w:ascii="Times New Roman" w:hAnsi="Times New Roman"/>
          <w:sz w:val="24"/>
          <w:szCs w:val="24"/>
        </w:rPr>
        <w:t>the Materials and methods</w:t>
      </w:r>
      <w:r w:rsidR="00084832" w:rsidRPr="00D74C56">
        <w:rPr>
          <w:rFonts w:ascii="Times New Roman" w:hAnsi="Times New Roman"/>
          <w:sz w:val="24"/>
          <w:szCs w:val="24"/>
        </w:rPr>
        <w:t>).</w:t>
      </w:r>
    </w:p>
    <w:tbl>
      <w:tblPr>
        <w:tblpPr w:leftFromText="141" w:rightFromText="141" w:vertAnchor="page" w:horzAnchor="margin" w:tblpY="2257"/>
        <w:tblW w:w="8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1203"/>
        <w:gridCol w:w="1203"/>
        <w:gridCol w:w="222"/>
        <w:gridCol w:w="1216"/>
        <w:gridCol w:w="1229"/>
        <w:gridCol w:w="222"/>
        <w:gridCol w:w="1216"/>
        <w:gridCol w:w="1229"/>
      </w:tblGrid>
      <w:tr w:rsidR="009F7E96" w:rsidRPr="00D74C56" w14:paraId="5F31117F" w14:textId="77777777" w:rsidTr="009F7E96">
        <w:trPr>
          <w:trHeight w:val="849"/>
        </w:trPr>
        <w:tc>
          <w:tcPr>
            <w:tcW w:w="1256" w:type="dxa"/>
            <w:vMerge w:val="restart"/>
            <w:shd w:val="clear" w:color="auto" w:fill="auto"/>
            <w:vAlign w:val="center"/>
          </w:tcPr>
          <w:p w14:paraId="436F59F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Specimens</w:t>
            </w:r>
          </w:p>
        </w:tc>
        <w:tc>
          <w:tcPr>
            <w:tcW w:w="2406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DB49C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GenBank accession number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AAF49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77459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lotype number</w:t>
            </w:r>
          </w:p>
        </w:tc>
        <w:tc>
          <w:tcPr>
            <w:tcW w:w="1229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B6676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Sequences belonging to haplotype</w:t>
            </w:r>
          </w:p>
          <w:p w14:paraId="47A9022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(COI)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C46D0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98989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lotype number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5C229EE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Sequences belonging to haplotype</w:t>
            </w:r>
          </w:p>
          <w:p w14:paraId="37374A7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(28S)</w:t>
            </w:r>
          </w:p>
        </w:tc>
      </w:tr>
      <w:tr w:rsidR="009F7E96" w:rsidRPr="00D74C56" w14:paraId="42CC7AAB" w14:textId="77777777" w:rsidTr="009F7E96">
        <w:tc>
          <w:tcPr>
            <w:tcW w:w="125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79138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EFB69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COI</w:t>
            </w:r>
          </w:p>
        </w:tc>
        <w:tc>
          <w:tcPr>
            <w:tcW w:w="12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D1C9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28S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7DD2B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09DA3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04ABF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453F7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A0052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vMerge/>
            <w:shd w:val="clear" w:color="auto" w:fill="auto"/>
            <w:vAlign w:val="center"/>
          </w:tcPr>
          <w:p w14:paraId="1AF1A17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7E96" w:rsidRPr="00D74C56" w14:paraId="3A4E2BAA" w14:textId="77777777" w:rsidTr="009F7E96">
        <w:tc>
          <w:tcPr>
            <w:tcW w:w="12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8AD88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R1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A2585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898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22CCA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699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12097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02228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1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F3580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R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84ED3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8D4DA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1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9E9682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R1</w:t>
            </w:r>
          </w:p>
        </w:tc>
      </w:tr>
      <w:tr w:rsidR="009F7E96" w:rsidRPr="00D74C56" w14:paraId="40FB9538" w14:textId="77777777" w:rsidTr="009F7E96"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 w14:paraId="63EDDDC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R2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618D3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899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472FE6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699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96683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290C0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BF40A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R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205E4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CC825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74B0E2D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R2</w:t>
            </w:r>
          </w:p>
        </w:tc>
      </w:tr>
      <w:tr w:rsidR="009F7E96" w:rsidRPr="00D74C56" w14:paraId="28DE84BA" w14:textId="77777777" w:rsidTr="009F7E96"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14:paraId="0E985EE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1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vAlign w:val="center"/>
          </w:tcPr>
          <w:p w14:paraId="067CE04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00</w:t>
            </w:r>
          </w:p>
        </w:tc>
        <w:tc>
          <w:tcPr>
            <w:tcW w:w="1203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B4543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699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0F8EB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E28F9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AB8BE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22833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10C99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311B1C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5</w:t>
            </w:r>
          </w:p>
        </w:tc>
      </w:tr>
      <w:tr w:rsidR="009F7E96" w:rsidRPr="00D74C56" w14:paraId="6B73D767" w14:textId="77777777" w:rsidTr="009F7E96"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968E1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D5DCE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0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87530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699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88B1E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1D785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9E1C2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AA3A9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967E7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37E32E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9</w:t>
            </w:r>
          </w:p>
        </w:tc>
      </w:tr>
      <w:tr w:rsidR="009F7E96" w:rsidRPr="00D74C56" w14:paraId="389855FD" w14:textId="77777777" w:rsidTr="009F7E96"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1B848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B8F20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0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2B054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699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779C3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B0AEC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2D654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1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941B8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F1F59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467AE5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10</w:t>
            </w:r>
          </w:p>
        </w:tc>
      </w:tr>
      <w:tr w:rsidR="009F7E96" w:rsidRPr="00D74C56" w14:paraId="0F542077" w14:textId="77777777" w:rsidTr="009F7E96"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27939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4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55E90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0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D9EEA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0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A5B4E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1A680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15810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C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04A58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4E91F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2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342A8D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1</w:t>
            </w:r>
          </w:p>
        </w:tc>
      </w:tr>
      <w:tr w:rsidR="009F7E96" w:rsidRPr="00D74C56" w14:paraId="521CF2E9" w14:textId="77777777" w:rsidTr="009F7E96"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6E3F5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6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80926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04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7C0EF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0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570C5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826EE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2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E57E5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2BC09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87698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FE8695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2</w:t>
            </w:r>
          </w:p>
        </w:tc>
      </w:tr>
      <w:tr w:rsidR="009F7E96" w:rsidRPr="00D74C56" w14:paraId="1665D5A5" w14:textId="77777777" w:rsidTr="009F7E96"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9FAE1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7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E73D5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0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2A06C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0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52F30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41712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9F1F2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7A7B7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DFB13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629F5AA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3</w:t>
            </w:r>
          </w:p>
        </w:tc>
      </w:tr>
      <w:tr w:rsidR="009F7E96" w:rsidRPr="00D74C56" w14:paraId="15454DAA" w14:textId="77777777" w:rsidTr="009F7E96">
        <w:tc>
          <w:tcPr>
            <w:tcW w:w="125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BC1E30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8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82F2CF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06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4DD5DD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0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65037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423B8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F2815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P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588B2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DFE30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D15B82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4</w:t>
            </w:r>
          </w:p>
        </w:tc>
      </w:tr>
      <w:tr w:rsidR="009F7E96" w:rsidRPr="00D74C56" w14:paraId="63344637" w14:textId="77777777" w:rsidTr="009F7E96"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14:paraId="1EC1226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1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vAlign w:val="center"/>
          </w:tcPr>
          <w:p w14:paraId="7252041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07</w:t>
            </w:r>
          </w:p>
        </w:tc>
        <w:tc>
          <w:tcPr>
            <w:tcW w:w="1203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72C58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0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11E09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E1819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35EA1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P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62E82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704C1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2243C9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1</w:t>
            </w:r>
          </w:p>
        </w:tc>
      </w:tr>
      <w:tr w:rsidR="009F7E96" w:rsidRPr="00D74C56" w14:paraId="1DFB8DB7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6870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698E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08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C4470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0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E4EBF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3C830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7C3EE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P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86BC3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EFC47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7A515A2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P1</w:t>
            </w:r>
          </w:p>
        </w:tc>
      </w:tr>
      <w:tr w:rsidR="009F7E96" w:rsidRPr="00D74C56" w14:paraId="2BC4EE54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8645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E6D0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09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99259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0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44FF3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FF61C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57F59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P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75DFA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11C0E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6A21BFB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P2</w:t>
            </w:r>
          </w:p>
        </w:tc>
      </w:tr>
      <w:tr w:rsidR="009F7E96" w:rsidRPr="00D74C56" w14:paraId="2B70CA21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7E95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FFD9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10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6F24F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0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E95B7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67A2C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DB7F8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P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B77D4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4F2CC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976539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P3</w:t>
            </w:r>
          </w:p>
        </w:tc>
      </w:tr>
      <w:tr w:rsidR="009F7E96" w:rsidRPr="00D74C56" w14:paraId="3489E2A9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70F6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6E43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11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CD1CB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0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D38E6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0B74F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930D4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NP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707B9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42F95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C639CF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P5</w:t>
            </w:r>
          </w:p>
        </w:tc>
      </w:tr>
      <w:tr w:rsidR="009F7E96" w:rsidRPr="00D74C56" w14:paraId="14CEB206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93DF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A2A8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12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1D7C8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0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3FA6A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E848E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428F2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NP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7AA9F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D6C6D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397E23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P7</w:t>
            </w:r>
          </w:p>
        </w:tc>
      </w:tr>
      <w:tr w:rsidR="009F7E96" w:rsidRPr="00D74C56" w14:paraId="515FF17A" w14:textId="77777777" w:rsidTr="009F7E96"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 w14:paraId="589059A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10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34CD6FA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13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8424FA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1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F5E97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0B795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3ACE0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NP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FED10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A7299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1F2F9A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NP2</w:t>
            </w:r>
          </w:p>
        </w:tc>
      </w:tr>
      <w:tr w:rsidR="009F7E96" w:rsidRPr="00D74C56" w14:paraId="74BB9BF4" w14:textId="77777777" w:rsidTr="009F7E96"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14:paraId="68BFBA8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P1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vAlign w:val="center"/>
          </w:tcPr>
          <w:p w14:paraId="1E6475E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14</w:t>
            </w:r>
          </w:p>
        </w:tc>
        <w:tc>
          <w:tcPr>
            <w:tcW w:w="1203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0C387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1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DE4E3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6BAE4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08F3B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C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7B8AB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85DF1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DCBF67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NP5</w:t>
            </w:r>
          </w:p>
        </w:tc>
      </w:tr>
      <w:tr w:rsidR="009F7E96" w:rsidRPr="00D74C56" w14:paraId="4FB6ECA3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AE69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P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CE79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15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5CDF7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1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F6F6F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6CFD8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470CC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C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C29F0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5C0D8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C81195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NP6</w:t>
            </w:r>
          </w:p>
        </w:tc>
      </w:tr>
      <w:tr w:rsidR="009F7E96" w:rsidRPr="00D74C56" w14:paraId="55787EAF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0F99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P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4D20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16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4B2AA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1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AFC15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986EA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D922C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17212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5FA33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90665B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NP7</w:t>
            </w:r>
          </w:p>
        </w:tc>
      </w:tr>
      <w:tr w:rsidR="009F7E96" w:rsidRPr="00D74C56" w14:paraId="742C108F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0E6A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P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E524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17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67B9B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1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4DBE9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945C9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B2367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DFA8D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5C98B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F5AA9A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C1</w:t>
            </w:r>
          </w:p>
        </w:tc>
      </w:tr>
      <w:tr w:rsidR="009F7E96" w:rsidRPr="00D74C56" w14:paraId="421D69CD" w14:textId="77777777" w:rsidTr="009F7E96"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 w14:paraId="59843F6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P7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820DA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18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22CA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1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873DC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5B0AC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BA948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E08CA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81CB4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161058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C2</w:t>
            </w:r>
          </w:p>
        </w:tc>
      </w:tr>
      <w:tr w:rsidR="009F7E96" w:rsidRPr="00D74C56" w14:paraId="1F340549" w14:textId="77777777" w:rsidTr="009F7E96"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14:paraId="7D70B6E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NP2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26EA6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19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FA794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1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0C9F0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3D5C0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016BB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8F05A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D8C94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8ADD0E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C5</w:t>
            </w:r>
          </w:p>
        </w:tc>
      </w:tr>
      <w:tr w:rsidR="009F7E96" w:rsidRPr="00D74C56" w14:paraId="47E92635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B936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NP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337C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20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509BB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1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71EEE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E6FBB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52A51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9463D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C7B61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8A1F2B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3</w:t>
            </w:r>
          </w:p>
        </w:tc>
      </w:tr>
      <w:tr w:rsidR="009F7E96" w:rsidRPr="00D74C56" w14:paraId="6D576AF1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B886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NP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D6C3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21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0CDFF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1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F978F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A2CBB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6EDF1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2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7034A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A04A8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D57D37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4</w:t>
            </w:r>
          </w:p>
        </w:tc>
      </w:tr>
      <w:tr w:rsidR="009F7E96" w:rsidRPr="00D74C56" w14:paraId="0D6ED4C6" w14:textId="77777777" w:rsidTr="009F7E96"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 w14:paraId="4DAE980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NP7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3E0B6E1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22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78BDDA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1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C3DD7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14BB4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3</w:t>
            </w:r>
          </w:p>
          <w:p w14:paraId="7A60AB5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99222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C1444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665F5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61657CB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5</w:t>
            </w:r>
          </w:p>
        </w:tc>
      </w:tr>
      <w:tr w:rsidR="009F7E96" w:rsidRPr="00D74C56" w14:paraId="440A8E02" w14:textId="77777777" w:rsidTr="009F7E96"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14:paraId="6FE5644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1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vAlign w:val="center"/>
          </w:tcPr>
          <w:p w14:paraId="4E45DCE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23</w:t>
            </w:r>
          </w:p>
        </w:tc>
        <w:tc>
          <w:tcPr>
            <w:tcW w:w="1203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38585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2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A2EEC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B03AD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CD1F9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40EDF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F70DD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ADA4EB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6</w:t>
            </w:r>
          </w:p>
        </w:tc>
      </w:tr>
      <w:tr w:rsidR="009F7E96" w:rsidRPr="00D74C56" w14:paraId="06BFD64D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6C02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6D22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24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28827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2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223C2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6AF9C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4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FD8EC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5A49D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CED09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A25C9E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7</w:t>
            </w:r>
          </w:p>
        </w:tc>
      </w:tr>
      <w:tr w:rsidR="009F7E96" w:rsidRPr="00D74C56" w14:paraId="227A16C0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CF59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7068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25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829DB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2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E88D0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773DC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5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8ACFC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517A6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D29AD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E8AEB8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8</w:t>
            </w:r>
          </w:p>
        </w:tc>
      </w:tr>
      <w:tr w:rsidR="009F7E96" w:rsidRPr="00D74C56" w14:paraId="495C0544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7778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13D3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26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D6A2F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2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37208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E8588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6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98F96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A4AD6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9CF8B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5FF974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9</w:t>
            </w:r>
          </w:p>
        </w:tc>
      </w:tr>
      <w:tr w:rsidR="009F7E96" w:rsidRPr="00D74C56" w14:paraId="021C7F26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2E68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3C22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27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8C59E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2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632B2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7A237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7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B093C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2334E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B07D1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FBAF38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20</w:t>
            </w:r>
          </w:p>
        </w:tc>
      </w:tr>
      <w:tr w:rsidR="009F7E96" w:rsidRPr="00D74C56" w14:paraId="1BFB9BD5" w14:textId="77777777" w:rsidTr="009F7E96"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 w14:paraId="1A467BC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10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1D06F96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28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F9BB8A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2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084B7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43074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8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7B888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31C3C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30016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3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5B3C0E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6</w:t>
            </w:r>
          </w:p>
        </w:tc>
      </w:tr>
      <w:tr w:rsidR="009F7E96" w:rsidRPr="00D74C56" w14:paraId="5BE189C7" w14:textId="77777777" w:rsidTr="009F7E96"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14:paraId="1E960C4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C1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vAlign w:val="center"/>
          </w:tcPr>
          <w:p w14:paraId="7D61C7B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29</w:t>
            </w:r>
          </w:p>
        </w:tc>
        <w:tc>
          <w:tcPr>
            <w:tcW w:w="1203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37EC6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2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762B4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670B2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9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2482A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B5418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A05B8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CE3D7F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7</w:t>
            </w:r>
          </w:p>
        </w:tc>
      </w:tr>
      <w:tr w:rsidR="009F7E96" w:rsidRPr="00D74C56" w14:paraId="1A534F8C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F901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C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7219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30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D14F7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2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E344E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D636B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10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FEEA0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658BB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AE2F5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D5B157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T8</w:t>
            </w:r>
          </w:p>
        </w:tc>
      </w:tr>
      <w:tr w:rsidR="009F7E96" w:rsidRPr="00D74C56" w14:paraId="1E23E1E2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F751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C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CCFC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31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1BAA8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2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6A07D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BA795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11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CD38E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NP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0D929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BCC6E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22770E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2</w:t>
            </w:r>
          </w:p>
        </w:tc>
      </w:tr>
      <w:tr w:rsidR="009F7E96" w:rsidRPr="00D74C56" w14:paraId="39174A87" w14:textId="77777777" w:rsidTr="009F7E96"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 w14:paraId="619D4DE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C5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6AC2769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32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14CCA1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2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F092A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376F3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12</w:t>
            </w:r>
          </w:p>
          <w:p w14:paraId="32B209D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31334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8A373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75FB6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F3A428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7</w:t>
            </w:r>
          </w:p>
        </w:tc>
      </w:tr>
      <w:tr w:rsidR="009F7E96" w:rsidRPr="00D74C56" w14:paraId="758424B7" w14:textId="77777777" w:rsidTr="009F7E96"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14:paraId="4D92DED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L1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vAlign w:val="center"/>
          </w:tcPr>
          <w:p w14:paraId="167B574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33</w:t>
            </w:r>
          </w:p>
        </w:tc>
        <w:tc>
          <w:tcPr>
            <w:tcW w:w="1203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D0776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3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820CE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36BDC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1A974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29D2B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8657A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DDCAA7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C8</w:t>
            </w:r>
          </w:p>
        </w:tc>
      </w:tr>
      <w:tr w:rsidR="009F7E96" w:rsidRPr="00D74C56" w14:paraId="381C0DEF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174F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L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21F7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34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2F223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3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40014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7DD93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02C3F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256C7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BE196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61E20D1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C3</w:t>
            </w:r>
          </w:p>
        </w:tc>
      </w:tr>
      <w:tr w:rsidR="009F7E96" w:rsidRPr="00D74C56" w14:paraId="6E4469F2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F4B9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L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48BF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35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49887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3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046CD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D0050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5E2C6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1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DAF24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8CFC0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2ADBD4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L1</w:t>
            </w:r>
          </w:p>
        </w:tc>
      </w:tr>
      <w:tr w:rsidR="009F7E96" w:rsidRPr="00D74C56" w14:paraId="37E2EFE5" w14:textId="77777777" w:rsidTr="009F7E96"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A1587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L10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CC525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36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0479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3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46961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F7BE8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13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55FFC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42B6D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6CEA0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05B414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L5</w:t>
            </w:r>
          </w:p>
        </w:tc>
      </w:tr>
    </w:tbl>
    <w:p w14:paraId="1819EE26" w14:textId="77777777" w:rsidR="00162DBF" w:rsidRPr="00D74C56" w:rsidRDefault="00162DBF" w:rsidP="00E31D44">
      <w:pPr>
        <w:tabs>
          <w:tab w:val="left" w:pos="816"/>
        </w:tabs>
        <w:rPr>
          <w:rFonts w:ascii="Times New Roman" w:hAnsi="Times New Roman"/>
          <w:b/>
          <w:bCs/>
          <w:sz w:val="24"/>
          <w:szCs w:val="24"/>
        </w:rPr>
      </w:pPr>
    </w:p>
    <w:p w14:paraId="35D1E5FF" w14:textId="77777777" w:rsidR="00E31D44" w:rsidRPr="00D74C56" w:rsidRDefault="00E31D44" w:rsidP="00E31D44">
      <w:pPr>
        <w:tabs>
          <w:tab w:val="left" w:pos="816"/>
        </w:tabs>
        <w:rPr>
          <w:rFonts w:ascii="Times New Roman" w:hAnsi="Times New Roman"/>
          <w:sz w:val="24"/>
          <w:szCs w:val="24"/>
        </w:rPr>
      </w:pPr>
    </w:p>
    <w:tbl>
      <w:tblPr>
        <w:tblpPr w:leftFromText="141" w:rightFromText="141" w:vertAnchor="page" w:horzAnchor="margin" w:tblpY="1321"/>
        <w:tblW w:w="8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1203"/>
        <w:gridCol w:w="1203"/>
        <w:gridCol w:w="222"/>
        <w:gridCol w:w="1216"/>
        <w:gridCol w:w="1229"/>
        <w:gridCol w:w="222"/>
        <w:gridCol w:w="1216"/>
        <w:gridCol w:w="1229"/>
      </w:tblGrid>
      <w:tr w:rsidR="009F7E96" w:rsidRPr="00D74C56" w14:paraId="02992493" w14:textId="77777777" w:rsidTr="009F7E96">
        <w:tc>
          <w:tcPr>
            <w:tcW w:w="12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71385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lastRenderedPageBreak/>
              <w:t>Specimens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B06C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GenBank accession number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8F910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BA9A4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lotype number</w:t>
            </w:r>
          </w:p>
        </w:tc>
        <w:tc>
          <w:tcPr>
            <w:tcW w:w="1229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BC364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Sequences belonging to haplotype</w:t>
            </w:r>
          </w:p>
          <w:p w14:paraId="7C7B485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(COI)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9405D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B0060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lotype number</w:t>
            </w:r>
          </w:p>
        </w:tc>
        <w:tc>
          <w:tcPr>
            <w:tcW w:w="1229" w:type="dxa"/>
            <w:vMerge w:val="restart"/>
            <w:shd w:val="clear" w:color="auto" w:fill="auto"/>
            <w:vAlign w:val="center"/>
          </w:tcPr>
          <w:p w14:paraId="20E52CD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Sequences belonging to haplotype</w:t>
            </w:r>
          </w:p>
          <w:p w14:paraId="12F6013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(28S)</w:t>
            </w:r>
          </w:p>
        </w:tc>
      </w:tr>
      <w:tr w:rsidR="009F7E96" w:rsidRPr="00D74C56" w14:paraId="23643B86" w14:textId="77777777" w:rsidTr="009F7E96">
        <w:tc>
          <w:tcPr>
            <w:tcW w:w="125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CD87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94ED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COI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3218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28S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6AA03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92670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8859B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E7260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AA1B1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vMerge/>
            <w:shd w:val="clear" w:color="auto" w:fill="auto"/>
            <w:vAlign w:val="center"/>
          </w:tcPr>
          <w:p w14:paraId="10DDADE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F7E96" w:rsidRPr="00D74C56" w14:paraId="1BE725AF" w14:textId="77777777" w:rsidTr="009F7E96">
        <w:tc>
          <w:tcPr>
            <w:tcW w:w="12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4C52A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4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0BBBB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37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2E312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3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2089C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532EC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14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364FB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9C63D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AEF27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598A46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L9</w:t>
            </w:r>
          </w:p>
        </w:tc>
      </w:tr>
      <w:tr w:rsidR="009F7E96" w:rsidRPr="00D74C56" w14:paraId="0818A327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D7B8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7979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38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9E8D1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3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9859B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B5B22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15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7FFCE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C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16CE8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FD5D3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8ED065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L10</w:t>
            </w:r>
          </w:p>
        </w:tc>
      </w:tr>
      <w:tr w:rsidR="009F7E96" w:rsidRPr="00D74C56" w14:paraId="6CEADFB4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7D27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18A5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39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74785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3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3A0B9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DC1D4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16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5B790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L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3E7AF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FF96B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C45CD8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4</w:t>
            </w:r>
          </w:p>
        </w:tc>
      </w:tr>
      <w:tr w:rsidR="009F7E96" w:rsidRPr="00D74C56" w14:paraId="617678D5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4DB8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77E1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40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6C6E2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3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CB94E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1D4D7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31DAB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L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A0B4C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446B1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0CD5D0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7</w:t>
            </w:r>
          </w:p>
        </w:tc>
      </w:tr>
      <w:tr w:rsidR="009F7E96" w:rsidRPr="00D74C56" w14:paraId="4B141B1C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6726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085E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41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FCF11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3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BAC05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71F5D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F20FD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L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560B4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FADB9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61C7DA7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9</w:t>
            </w:r>
          </w:p>
        </w:tc>
      </w:tr>
      <w:tr w:rsidR="009F7E96" w:rsidRPr="00D74C56" w14:paraId="3673DA33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0D6E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0BAD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42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ADF93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3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3F9F8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D70BE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F16AC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RL1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9AFCF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E63B1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5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C7598C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1</w:t>
            </w:r>
          </w:p>
        </w:tc>
      </w:tr>
      <w:tr w:rsidR="009F7E96" w:rsidRPr="00D74C56" w14:paraId="6130EAF3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6955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B268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43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A11A2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4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75043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30693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17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41EAC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D9A9A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4ECDE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743CF28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9</w:t>
            </w:r>
          </w:p>
        </w:tc>
      </w:tr>
      <w:tr w:rsidR="009F7E96" w:rsidRPr="00D74C56" w14:paraId="085DAC61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2584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05F4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44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83D9F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4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4DDB4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E1367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F4262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67E68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04A74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6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F91685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2</w:t>
            </w:r>
          </w:p>
        </w:tc>
      </w:tr>
      <w:tr w:rsidR="009F7E96" w:rsidRPr="00D74C56" w14:paraId="1DDA04A8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AAAA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0AE7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45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11EC1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4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9BE90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4893B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18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58380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69A51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EECFE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DA9958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5</w:t>
            </w:r>
          </w:p>
        </w:tc>
      </w:tr>
      <w:tr w:rsidR="009F7E96" w:rsidRPr="00D74C56" w14:paraId="09BC5F1C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165E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EB2E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46</w:t>
            </w:r>
          </w:p>
        </w:tc>
        <w:tc>
          <w:tcPr>
            <w:tcW w:w="12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1D79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4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38214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60A85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19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25B58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B25CF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A5D5F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8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20E4D6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7</w:t>
            </w:r>
          </w:p>
        </w:tc>
      </w:tr>
      <w:tr w:rsidR="009F7E96" w:rsidRPr="00D74C56" w14:paraId="521201F1" w14:textId="77777777" w:rsidTr="009F7E96"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99695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20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6A58D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47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DFE3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4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6EC8A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151A8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20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A818D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L1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CDE1D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5E117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FD178B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R10</w:t>
            </w:r>
          </w:p>
        </w:tc>
      </w:tr>
      <w:tr w:rsidR="009F7E96" w:rsidRPr="00D74C56" w14:paraId="43C748D9" w14:textId="77777777" w:rsidTr="009F7E96">
        <w:tc>
          <w:tcPr>
            <w:tcW w:w="12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E14A3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A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8639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48</w:t>
            </w:r>
          </w:p>
        </w:tc>
        <w:tc>
          <w:tcPr>
            <w:tcW w:w="12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1624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4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6365F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4C062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21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94FA4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A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53710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23181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10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35F22D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A1</w:t>
            </w:r>
          </w:p>
        </w:tc>
      </w:tr>
      <w:tr w:rsidR="009F7E96" w:rsidRPr="00D74C56" w14:paraId="4F8B8546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28B0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A2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46DBFEA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49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0C5439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4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BE68B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C4408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EC265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A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86B41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B8895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679890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A3</w:t>
            </w:r>
          </w:p>
        </w:tc>
      </w:tr>
      <w:tr w:rsidR="009F7E96" w:rsidRPr="00D74C56" w14:paraId="45EA58A1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4A83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A3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1A3550D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50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A6C322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4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CD1CB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D49AA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22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3E262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A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49869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BC6CE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11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EAB8A6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A2</w:t>
            </w:r>
          </w:p>
        </w:tc>
      </w:tr>
      <w:tr w:rsidR="009F7E96" w:rsidRPr="00D74C56" w14:paraId="36A92ED7" w14:textId="77777777" w:rsidTr="009F7E96"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 w14:paraId="4A56FB0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A4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05E8C33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51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D94D02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4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01EEC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31881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23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3E4DE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A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40045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F4556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12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07C2BC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A4</w:t>
            </w:r>
          </w:p>
        </w:tc>
      </w:tr>
      <w:tr w:rsidR="009F7E96" w:rsidRPr="00D74C56" w14:paraId="5B3E5283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6C00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1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4DB0B9C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52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FD327B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4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A6471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02AB2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24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6DCB6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219B3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4B800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13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B7BE64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1</w:t>
            </w:r>
          </w:p>
        </w:tc>
      </w:tr>
      <w:tr w:rsidR="009F7E96" w:rsidRPr="00D74C56" w14:paraId="4B1A9D42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05D4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2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2036758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53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446CF7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5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9232B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B102F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CB2E5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BEC34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56B10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61D1DD1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2</w:t>
            </w:r>
          </w:p>
        </w:tc>
      </w:tr>
      <w:tr w:rsidR="009F7E96" w:rsidRPr="00D74C56" w14:paraId="7A8C7918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FBCC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3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11C9E2E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54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91386A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5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206A8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A2FAE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25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7F7B0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9FADF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E177D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BBFDCF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3</w:t>
            </w:r>
          </w:p>
        </w:tc>
      </w:tr>
      <w:tr w:rsidR="009F7E96" w:rsidRPr="00D74C56" w14:paraId="260BD20C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E829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4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19B55BF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55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D94C1C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5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D9F27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37818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7181D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8E245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14E94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0465A8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4</w:t>
            </w:r>
          </w:p>
        </w:tc>
      </w:tr>
      <w:tr w:rsidR="009F7E96" w:rsidRPr="00D74C56" w14:paraId="432D35C8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5EA8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5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62823E6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56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9A1436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5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A3603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AE243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B0724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1BEF6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BBD02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752C650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5</w:t>
            </w:r>
          </w:p>
        </w:tc>
      </w:tr>
      <w:tr w:rsidR="009F7E96" w:rsidRPr="00D74C56" w14:paraId="1352F297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50AF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6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7D320F8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57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48B770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5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631E0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844A2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1EE44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289E0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44819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42D278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6</w:t>
            </w:r>
          </w:p>
        </w:tc>
      </w:tr>
      <w:tr w:rsidR="009F7E96" w:rsidRPr="00D74C56" w14:paraId="347F1BD7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13E5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7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2C31148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58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1EE3EC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55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EA9B0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49390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1D75D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3EB11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1BAB9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392DEE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7</w:t>
            </w:r>
          </w:p>
        </w:tc>
      </w:tr>
      <w:tr w:rsidR="009F7E96" w:rsidRPr="00D74C56" w14:paraId="34F4A13C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BD69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8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5D44C76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59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2A3BFF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5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08745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64395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F8DBF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1B0A9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7117D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78AD8C8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8</w:t>
            </w:r>
          </w:p>
        </w:tc>
      </w:tr>
      <w:tr w:rsidR="009F7E96" w:rsidRPr="00D74C56" w14:paraId="3B5B9BF1" w14:textId="77777777" w:rsidTr="009F7E96"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 w14:paraId="27DA494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9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7C38D68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60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B8B787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5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999C0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03FC8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FCB40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92F4E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C996F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0B21851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DS9</w:t>
            </w:r>
          </w:p>
        </w:tc>
      </w:tr>
      <w:tr w:rsidR="009F7E96" w:rsidRPr="00D74C56" w14:paraId="3CE78B86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A2F1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S1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1E6D443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61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0DF016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58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454C7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945E9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26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FD47A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S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B3B7F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A5BC8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1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63E3E4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S1</w:t>
            </w:r>
          </w:p>
        </w:tc>
      </w:tr>
      <w:tr w:rsidR="009F7E96" w:rsidRPr="00D74C56" w14:paraId="12E93971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05ED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S2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4FA2F25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62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937A8B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5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50DF7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9956F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A9CB7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S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EFABF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A4CF6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7B4ECB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S2</w:t>
            </w:r>
          </w:p>
        </w:tc>
      </w:tr>
      <w:tr w:rsidR="009F7E96" w:rsidRPr="00D74C56" w14:paraId="3B63CA60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D503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S3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6909F46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63</w:t>
            </w:r>
          </w:p>
        </w:tc>
        <w:tc>
          <w:tcPr>
            <w:tcW w:w="120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DF1679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60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1FB55D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7DA2C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D9843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S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B2952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113BE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6F34105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S3</w:t>
            </w:r>
          </w:p>
        </w:tc>
      </w:tr>
      <w:tr w:rsidR="009F7E96" w:rsidRPr="00D74C56" w14:paraId="6BDA8C48" w14:textId="77777777" w:rsidTr="009F7E96"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57869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S7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D30DC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64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514C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61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BA6BF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CC7E29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27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10A16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S7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0E156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57893A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F383F20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S7</w:t>
            </w:r>
          </w:p>
        </w:tc>
      </w:tr>
      <w:tr w:rsidR="009F7E96" w:rsidRPr="00D74C56" w14:paraId="080DD9C3" w14:textId="77777777" w:rsidTr="009F7E96">
        <w:tc>
          <w:tcPr>
            <w:tcW w:w="12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44A84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Z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9A5C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65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AB82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62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56EA8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71539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ap 28</w:t>
            </w: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A12B1E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Z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FFCE2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94871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15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E1007F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Z4</w:t>
            </w:r>
          </w:p>
        </w:tc>
      </w:tr>
      <w:tr w:rsidR="009F7E96" w:rsidRPr="00D74C56" w14:paraId="4CBEEACB" w14:textId="77777777" w:rsidTr="009F7E96"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7B13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Z6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060DE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66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033F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63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E6EE9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5BD87F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8D381B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Z6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AE57F3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70CDB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p16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E91719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Z6</w:t>
            </w:r>
          </w:p>
        </w:tc>
      </w:tr>
      <w:tr w:rsidR="009F7E96" w:rsidRPr="00D74C56" w14:paraId="4EADDDFC" w14:textId="77777777" w:rsidTr="009F7E96"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 w14:paraId="5342582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Z9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3C5A96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301967</w:t>
            </w:r>
          </w:p>
        </w:tc>
        <w:tc>
          <w:tcPr>
            <w:tcW w:w="12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BE97C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P297064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E90E5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D806B5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862532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Z9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4DC808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FF9EB7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C78BB14" w14:textId="77777777" w:rsidR="009F7E96" w:rsidRPr="00D74C56" w:rsidRDefault="009F7E96" w:rsidP="009F7E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Z9</w:t>
            </w:r>
          </w:p>
        </w:tc>
      </w:tr>
    </w:tbl>
    <w:p w14:paraId="7F29DFB7" w14:textId="7EB31BD5" w:rsidR="009F7E96" w:rsidRPr="00D74C56" w:rsidRDefault="009F7E96" w:rsidP="009F7E96">
      <w:pPr>
        <w:tabs>
          <w:tab w:val="left" w:pos="816"/>
        </w:tabs>
        <w:rPr>
          <w:rFonts w:ascii="Times New Roman" w:hAnsi="Times New Roman"/>
          <w:sz w:val="24"/>
          <w:szCs w:val="24"/>
        </w:rPr>
      </w:pPr>
      <w:r w:rsidRPr="00D74C56">
        <w:rPr>
          <w:rFonts w:ascii="Times New Roman" w:hAnsi="Times New Roman"/>
          <w:b/>
          <w:bCs/>
          <w:sz w:val="24"/>
          <w:szCs w:val="24"/>
        </w:rPr>
        <w:t>Table S1</w:t>
      </w:r>
      <w:r w:rsidR="004A331E" w:rsidRPr="00D74C56">
        <w:rPr>
          <w:rFonts w:ascii="Times New Roman" w:hAnsi="Times New Roman"/>
          <w:b/>
          <w:bCs/>
          <w:sz w:val="24"/>
          <w:szCs w:val="24"/>
        </w:rPr>
        <w:t>.</w:t>
      </w:r>
      <w:r w:rsidRPr="00D74C5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74C56">
        <w:rPr>
          <w:rFonts w:ascii="Times New Roman" w:hAnsi="Times New Roman"/>
          <w:sz w:val="24"/>
          <w:szCs w:val="24"/>
        </w:rPr>
        <w:t>Cont.</w:t>
      </w:r>
    </w:p>
    <w:p w14:paraId="04786127" w14:textId="77777777" w:rsidR="006B17EF" w:rsidRPr="00D74C56" w:rsidRDefault="006B17EF" w:rsidP="006B17EF">
      <w:pPr>
        <w:rPr>
          <w:rFonts w:ascii="Times New Roman" w:hAnsi="Times New Roman"/>
          <w:sz w:val="24"/>
          <w:szCs w:val="24"/>
        </w:rPr>
      </w:pPr>
    </w:p>
    <w:p w14:paraId="1933B76A" w14:textId="77777777" w:rsidR="009F7E96" w:rsidRPr="00D74C56" w:rsidRDefault="009F7E96" w:rsidP="009D7345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010115B" w14:textId="77777777" w:rsidR="009F7E96" w:rsidRPr="00D74C56" w:rsidRDefault="009F7E96" w:rsidP="009D7345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376C493" w14:textId="77777777" w:rsidR="009F7E96" w:rsidRPr="00D74C56" w:rsidRDefault="009F7E96" w:rsidP="009D7345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ACF75F8" w14:textId="77777777" w:rsidR="009F7E96" w:rsidRPr="00D74C56" w:rsidRDefault="009F7E96" w:rsidP="009D7345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74C56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6E600042" w14:textId="10A4F5D9" w:rsidR="00026F65" w:rsidRPr="00D74C56" w:rsidRDefault="0099537E" w:rsidP="00A71A83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D74C56">
        <w:rPr>
          <w:rFonts w:ascii="Times New Roman" w:hAnsi="Times New Roman"/>
          <w:b/>
          <w:bCs/>
          <w:sz w:val="24"/>
          <w:szCs w:val="24"/>
        </w:rPr>
        <w:lastRenderedPageBreak/>
        <w:t>Table S2</w:t>
      </w:r>
      <w:r w:rsidR="004A331E" w:rsidRPr="00D74C56">
        <w:rPr>
          <w:rFonts w:ascii="Times New Roman" w:hAnsi="Times New Roman"/>
          <w:b/>
          <w:bCs/>
          <w:sz w:val="24"/>
          <w:szCs w:val="24"/>
        </w:rPr>
        <w:t>.</w:t>
      </w:r>
      <w:r w:rsidRPr="00D74C5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E05CE" w:rsidRPr="00D74C56">
        <w:rPr>
          <w:rFonts w:ascii="Times New Roman" w:hAnsi="Times New Roman"/>
          <w:sz w:val="24"/>
          <w:szCs w:val="24"/>
        </w:rPr>
        <w:t xml:space="preserve">Delimitation of </w:t>
      </w:r>
      <w:r w:rsidR="00BE05CE" w:rsidRPr="00D74C56">
        <w:rPr>
          <w:rFonts w:ascii="Times New Roman" w:hAnsi="Times New Roman"/>
          <w:i/>
          <w:iCs/>
          <w:sz w:val="24"/>
          <w:szCs w:val="24"/>
        </w:rPr>
        <w:t>I. minor</w:t>
      </w:r>
      <w:r w:rsidR="00BE05CE" w:rsidRPr="00D74C56">
        <w:rPr>
          <w:rFonts w:ascii="Times New Roman" w:hAnsi="Times New Roman"/>
          <w:sz w:val="24"/>
          <w:szCs w:val="24"/>
        </w:rPr>
        <w:t xml:space="preserve"> </w:t>
      </w:r>
      <w:r w:rsidR="00026F65" w:rsidRPr="00D74C56">
        <w:rPr>
          <w:rFonts w:ascii="Times New Roman" w:hAnsi="Times New Roman"/>
          <w:sz w:val="24"/>
          <w:szCs w:val="24"/>
        </w:rPr>
        <w:t>MOTU</w:t>
      </w:r>
      <w:r w:rsidR="00BE05CE" w:rsidRPr="00D74C56">
        <w:rPr>
          <w:rFonts w:ascii="Times New Roman" w:hAnsi="Times New Roman"/>
          <w:sz w:val="24"/>
          <w:szCs w:val="24"/>
        </w:rPr>
        <w:t>s</w:t>
      </w:r>
      <w:r w:rsidR="00026F65" w:rsidRPr="00D74C56">
        <w:rPr>
          <w:rFonts w:ascii="Times New Roman" w:hAnsi="Times New Roman"/>
          <w:sz w:val="24"/>
          <w:szCs w:val="24"/>
        </w:rPr>
        <w:t xml:space="preserve"> </w:t>
      </w:r>
      <w:r w:rsidR="00BE05CE" w:rsidRPr="00D74C56">
        <w:rPr>
          <w:rFonts w:ascii="Times New Roman" w:hAnsi="Times New Roman"/>
          <w:sz w:val="24"/>
          <w:szCs w:val="24"/>
        </w:rPr>
        <w:t xml:space="preserve">based on COI marker by ASAP (p-distance: threshold </w:t>
      </w:r>
      <w:r w:rsidR="00BE05CE" w:rsidRPr="00D74C56">
        <w:rPr>
          <w:rFonts w:ascii="Times New Roman" w:hAnsi="Times New Roman"/>
          <w:bCs/>
          <w:color w:val="000000"/>
          <w:sz w:val="24"/>
          <w:szCs w:val="24"/>
        </w:rPr>
        <w:t>8.15%,</w:t>
      </w:r>
      <w:r w:rsidR="00BE05CE" w:rsidRPr="00D74C56">
        <w:rPr>
          <w:rFonts w:ascii="Times New Roman" w:hAnsi="Times New Roman"/>
          <w:sz w:val="24"/>
          <w:szCs w:val="24"/>
        </w:rPr>
        <w:t xml:space="preserve"> and K2p: threshold </w:t>
      </w:r>
      <w:r w:rsidR="00BE05CE" w:rsidRPr="00D74C56">
        <w:rPr>
          <w:rFonts w:ascii="Times New Roman" w:hAnsi="Times New Roman"/>
          <w:bCs/>
          <w:color w:val="000000"/>
          <w:sz w:val="24"/>
          <w:szCs w:val="24"/>
        </w:rPr>
        <w:t>8.56%</w:t>
      </w:r>
      <w:r w:rsidR="00BE05CE" w:rsidRPr="00D74C56">
        <w:rPr>
          <w:rFonts w:ascii="Times New Roman" w:hAnsi="Times New Roman"/>
          <w:sz w:val="24"/>
          <w:szCs w:val="24"/>
        </w:rPr>
        <w:t>) and bPTP.</w:t>
      </w:r>
      <w:r w:rsidR="00026F65" w:rsidRPr="00D74C56">
        <w:rPr>
          <w:rFonts w:ascii="Times New Roman" w:hAnsi="Times New Roman"/>
          <w:sz w:val="24"/>
          <w:szCs w:val="24"/>
        </w:rPr>
        <w:t xml:space="preserve"> </w:t>
      </w:r>
    </w:p>
    <w:tbl>
      <w:tblPr>
        <w:tblpPr w:leftFromText="141" w:rightFromText="141" w:horzAnchor="margin" w:tblpY="600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8"/>
        <w:gridCol w:w="900"/>
        <w:gridCol w:w="1350"/>
        <w:gridCol w:w="5899"/>
      </w:tblGrid>
      <w:tr w:rsidR="0099537E" w:rsidRPr="00D74C56" w14:paraId="18B5BCA7" w14:textId="77777777" w:rsidTr="00A667AD">
        <w:trPr>
          <w:trHeight w:val="435"/>
        </w:trPr>
        <w:tc>
          <w:tcPr>
            <w:tcW w:w="1818" w:type="dxa"/>
            <w:gridSpan w:val="2"/>
            <w:shd w:val="clear" w:color="auto" w:fill="auto"/>
            <w:vAlign w:val="center"/>
          </w:tcPr>
          <w:p w14:paraId="73F6E167" w14:textId="77777777" w:rsidR="0099537E" w:rsidRPr="00D74C56" w:rsidRDefault="0099537E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ASAP subset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61322F51" w14:textId="0BF59E56" w:rsidR="0099537E" w:rsidRPr="00D74C56" w:rsidRDefault="0099537E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bPTP subset</w:t>
            </w:r>
          </w:p>
        </w:tc>
        <w:tc>
          <w:tcPr>
            <w:tcW w:w="5899" w:type="dxa"/>
            <w:vMerge w:val="restart"/>
            <w:shd w:val="clear" w:color="auto" w:fill="auto"/>
            <w:vAlign w:val="center"/>
          </w:tcPr>
          <w:p w14:paraId="5D4E1CDA" w14:textId="5D881B6C" w:rsidR="0099537E" w:rsidRPr="00D74C56" w:rsidRDefault="0099537E" w:rsidP="00A667A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(COI) Sequences belonging to the group</w:t>
            </w:r>
          </w:p>
        </w:tc>
      </w:tr>
      <w:tr w:rsidR="0099537E" w:rsidRPr="00D74C56" w14:paraId="1E9BF8D6" w14:textId="77777777" w:rsidTr="00A667AD">
        <w:trPr>
          <w:trHeight w:val="169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303E6" w14:textId="77777777" w:rsidR="0099537E" w:rsidRPr="00D74C56" w:rsidRDefault="0099537E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p-dis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894EFE" w14:textId="77777777" w:rsidR="0099537E" w:rsidRPr="00D74C56" w:rsidRDefault="0099537E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K2</w:t>
            </w:r>
            <w:r w:rsidR="00C359B2" w:rsidRPr="00D74C56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84835" w14:textId="77777777" w:rsidR="0099537E" w:rsidRPr="00D74C56" w:rsidRDefault="0099537E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9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E6DC3D" w14:textId="77777777" w:rsidR="0099537E" w:rsidRPr="00D74C56" w:rsidRDefault="0099537E" w:rsidP="00A667A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A5277" w:rsidRPr="00D74C56" w14:paraId="1B3980D5" w14:textId="77777777" w:rsidTr="00A667AD">
        <w:trPr>
          <w:trHeight w:val="288"/>
        </w:trPr>
        <w:tc>
          <w:tcPr>
            <w:tcW w:w="918" w:type="dxa"/>
            <w:shd w:val="clear" w:color="auto" w:fill="auto"/>
            <w:vAlign w:val="center"/>
          </w:tcPr>
          <w:p w14:paraId="60A5FA10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772D39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0ED5C0" w14:textId="6465250E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5899" w:type="dxa"/>
            <w:shd w:val="clear" w:color="auto" w:fill="auto"/>
            <w:vAlign w:val="center"/>
          </w:tcPr>
          <w:p w14:paraId="3EA3567B" w14:textId="3EF7F3D0" w:rsidR="004A5277" w:rsidRPr="00D74C56" w:rsidRDefault="004A5277" w:rsidP="00C547F4">
            <w:pPr>
              <w:autoSpaceDE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74C56">
              <w:rPr>
                <w:rFonts w:ascii="Times New Roman" w:hAnsi="Times New Roman"/>
                <w:b/>
                <w:bCs/>
                <w:sz w:val="24"/>
                <w:szCs w:val="24"/>
              </w:rPr>
              <w:t>AR1 AR2 BC8 BC9 BC10 RC3 VL4 VL7 BC2 VL9 BC7 BC5 RL1 RL5 RL9 RL10</w:t>
            </w:r>
          </w:p>
        </w:tc>
      </w:tr>
      <w:tr w:rsidR="004A5277" w:rsidRPr="00D74C56" w14:paraId="47200A3F" w14:textId="77777777" w:rsidTr="00A667AD">
        <w:trPr>
          <w:trHeight w:val="288"/>
        </w:trPr>
        <w:tc>
          <w:tcPr>
            <w:tcW w:w="918" w:type="dxa"/>
            <w:shd w:val="clear" w:color="auto" w:fill="auto"/>
            <w:vAlign w:val="center"/>
          </w:tcPr>
          <w:p w14:paraId="08101E2F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62AA64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2FBCCE" w14:textId="04A84E29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5899" w:type="dxa"/>
            <w:shd w:val="clear" w:color="auto" w:fill="auto"/>
            <w:vAlign w:val="center"/>
          </w:tcPr>
          <w:p w14:paraId="2B6B1C0E" w14:textId="2927ADB5" w:rsidR="004A5277" w:rsidRPr="00D74C56" w:rsidRDefault="006B17EF" w:rsidP="00A667AD">
            <w:pPr>
              <w:autoSpaceDE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74C56">
              <w:rPr>
                <w:rFonts w:ascii="Times New Roman" w:hAnsi="Times New Roman"/>
                <w:b/>
                <w:bCs/>
                <w:sz w:val="24"/>
                <w:szCs w:val="24"/>
              </w:rPr>
              <w:t>AT1 AT4 BP1 BP2 BP3 BP5 NP2 NP5 NP6 RC1 VL13 VL14 VL15 VL19 VL20 RC2 VL17 BP7 VL18 VL16 NP7 AT2 AT3 RC5 BC1</w:t>
            </w:r>
          </w:p>
        </w:tc>
      </w:tr>
      <w:tr w:rsidR="001377FD" w:rsidRPr="00D74C56" w14:paraId="72964F38" w14:textId="77777777" w:rsidTr="00A667AD">
        <w:trPr>
          <w:trHeight w:val="262"/>
        </w:trPr>
        <w:tc>
          <w:tcPr>
            <w:tcW w:w="918" w:type="dxa"/>
            <w:shd w:val="clear" w:color="auto" w:fill="FFFFFF" w:themeFill="background1"/>
            <w:vAlign w:val="center"/>
          </w:tcPr>
          <w:p w14:paraId="34CAA422" w14:textId="416DA8ED" w:rsidR="001377FD" w:rsidRPr="001F1E93" w:rsidRDefault="001377FD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E9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4B6B759" w14:textId="11C19DE4" w:rsidR="001377FD" w:rsidRPr="001F1E93" w:rsidRDefault="001377FD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E9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1D872C2" w14:textId="4F604372" w:rsidR="001377FD" w:rsidRPr="001F1E93" w:rsidRDefault="001377FD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E93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5899" w:type="dxa"/>
            <w:shd w:val="clear" w:color="auto" w:fill="FFFFFF" w:themeFill="background1"/>
            <w:vAlign w:val="center"/>
          </w:tcPr>
          <w:p w14:paraId="17B76B26" w14:textId="4BCF30FB" w:rsidR="001377FD" w:rsidRPr="001F1E93" w:rsidRDefault="001377FD" w:rsidP="00A667AD">
            <w:pPr>
              <w:autoSpaceDE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F1E93">
              <w:rPr>
                <w:rFonts w:ascii="Times New Roman" w:hAnsi="Times New Roman"/>
                <w:b/>
                <w:bCs/>
                <w:sz w:val="24"/>
                <w:szCs w:val="24"/>
              </w:rPr>
              <w:t>AT6 AT8</w:t>
            </w:r>
          </w:p>
        </w:tc>
      </w:tr>
      <w:tr w:rsidR="0099537E" w:rsidRPr="00D74C56" w14:paraId="49689F08" w14:textId="77777777" w:rsidTr="00A667AD">
        <w:trPr>
          <w:trHeight w:val="288"/>
        </w:trPr>
        <w:tc>
          <w:tcPr>
            <w:tcW w:w="918" w:type="dxa"/>
            <w:shd w:val="clear" w:color="auto" w:fill="auto"/>
            <w:vAlign w:val="center"/>
          </w:tcPr>
          <w:p w14:paraId="5BC4A912" w14:textId="77777777" w:rsidR="0099537E" w:rsidRPr="00D74C56" w:rsidRDefault="0099537E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970AB5" w14:textId="77777777" w:rsidR="0099537E" w:rsidRPr="00D74C56" w:rsidRDefault="0099537E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827C33" w14:textId="77777777" w:rsidR="0099537E" w:rsidRPr="00D74C56" w:rsidRDefault="0099537E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5899" w:type="dxa"/>
            <w:shd w:val="clear" w:color="auto" w:fill="auto"/>
            <w:vAlign w:val="center"/>
          </w:tcPr>
          <w:p w14:paraId="03E37E15" w14:textId="68E4877B" w:rsidR="0099537E" w:rsidRPr="00D74C56" w:rsidRDefault="0099537E" w:rsidP="00A667AD">
            <w:pPr>
              <w:autoSpaceDE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74C56">
              <w:rPr>
                <w:rFonts w:ascii="Times New Roman" w:hAnsi="Times New Roman"/>
                <w:b/>
                <w:bCs/>
                <w:sz w:val="24"/>
                <w:szCs w:val="24"/>
              </w:rPr>
              <w:t>AT7</w:t>
            </w:r>
          </w:p>
        </w:tc>
      </w:tr>
      <w:tr w:rsidR="004A5277" w:rsidRPr="00D74C56" w14:paraId="5F02D218" w14:textId="77777777" w:rsidTr="00A667AD">
        <w:trPr>
          <w:trHeight w:val="288"/>
        </w:trPr>
        <w:tc>
          <w:tcPr>
            <w:tcW w:w="918" w:type="dxa"/>
            <w:shd w:val="clear" w:color="auto" w:fill="auto"/>
            <w:vAlign w:val="center"/>
          </w:tcPr>
          <w:p w14:paraId="4DA9C09C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4EFE30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7A1EEC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5899" w:type="dxa"/>
            <w:shd w:val="clear" w:color="auto" w:fill="auto"/>
            <w:vAlign w:val="center"/>
          </w:tcPr>
          <w:p w14:paraId="19013960" w14:textId="77777777" w:rsidR="004A5277" w:rsidRPr="00D74C56" w:rsidRDefault="006B17EF" w:rsidP="00A667AD">
            <w:pPr>
              <w:autoSpaceDE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74C56">
              <w:rPr>
                <w:rFonts w:ascii="Times New Roman" w:hAnsi="Times New Roman"/>
                <w:b/>
                <w:bCs/>
                <w:sz w:val="24"/>
                <w:szCs w:val="24"/>
              </w:rPr>
              <w:t>PR1 PR2 PR9 PR10 PR7 PR5</w:t>
            </w:r>
          </w:p>
        </w:tc>
      </w:tr>
      <w:tr w:rsidR="004A5277" w:rsidRPr="00D74C56" w14:paraId="6567D4E7" w14:textId="77777777" w:rsidTr="00A667AD">
        <w:trPr>
          <w:trHeight w:val="288"/>
        </w:trPr>
        <w:tc>
          <w:tcPr>
            <w:tcW w:w="918" w:type="dxa"/>
            <w:shd w:val="clear" w:color="auto" w:fill="auto"/>
            <w:vAlign w:val="center"/>
          </w:tcPr>
          <w:p w14:paraId="0A42C1BB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0EE2B3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1BB69B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I</w:t>
            </w:r>
          </w:p>
        </w:tc>
        <w:tc>
          <w:tcPr>
            <w:tcW w:w="5899" w:type="dxa"/>
            <w:shd w:val="clear" w:color="auto" w:fill="auto"/>
            <w:vAlign w:val="center"/>
          </w:tcPr>
          <w:p w14:paraId="2E394063" w14:textId="77777777" w:rsidR="004A5277" w:rsidRPr="00D74C56" w:rsidRDefault="004A5277" w:rsidP="00A667AD">
            <w:pPr>
              <w:autoSpaceDE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74C56">
              <w:rPr>
                <w:rFonts w:ascii="Times New Roman" w:hAnsi="Times New Roman"/>
                <w:b/>
                <w:bCs/>
                <w:sz w:val="24"/>
                <w:szCs w:val="24"/>
              </w:rPr>
              <w:t>IA1</w:t>
            </w:r>
            <w:r w:rsidR="006B17EF" w:rsidRPr="00D74C5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Pr="00D74C56">
              <w:rPr>
                <w:rFonts w:ascii="Times New Roman" w:hAnsi="Times New Roman"/>
                <w:b/>
                <w:bCs/>
                <w:sz w:val="24"/>
                <w:szCs w:val="24"/>
              </w:rPr>
              <w:t>IA2</w:t>
            </w:r>
            <w:r w:rsidR="006B17EF" w:rsidRPr="00D74C5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Pr="00D74C56">
              <w:rPr>
                <w:rFonts w:ascii="Times New Roman" w:hAnsi="Times New Roman"/>
                <w:b/>
                <w:bCs/>
                <w:sz w:val="24"/>
                <w:szCs w:val="24"/>
              </w:rPr>
              <w:t>IA3</w:t>
            </w:r>
            <w:r w:rsidR="006B17EF" w:rsidRPr="00D74C5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Pr="00D74C56">
              <w:rPr>
                <w:rFonts w:ascii="Times New Roman" w:hAnsi="Times New Roman"/>
                <w:b/>
                <w:bCs/>
                <w:sz w:val="24"/>
                <w:szCs w:val="24"/>
              </w:rPr>
              <w:t>IA4</w:t>
            </w:r>
          </w:p>
        </w:tc>
      </w:tr>
      <w:tr w:rsidR="004A5277" w:rsidRPr="00D74C56" w14:paraId="574F4B2C" w14:textId="77777777" w:rsidTr="00A667AD">
        <w:trPr>
          <w:trHeight w:val="288"/>
        </w:trPr>
        <w:tc>
          <w:tcPr>
            <w:tcW w:w="918" w:type="dxa"/>
            <w:shd w:val="clear" w:color="auto" w:fill="auto"/>
            <w:vAlign w:val="center"/>
          </w:tcPr>
          <w:p w14:paraId="5B5F91EF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6E6CDD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5361D5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II</w:t>
            </w:r>
          </w:p>
        </w:tc>
        <w:tc>
          <w:tcPr>
            <w:tcW w:w="5899" w:type="dxa"/>
            <w:shd w:val="clear" w:color="auto" w:fill="auto"/>
            <w:vAlign w:val="center"/>
          </w:tcPr>
          <w:p w14:paraId="20DCF27C" w14:textId="7A9C1F4E" w:rsidR="00A60325" w:rsidRPr="00D74C56" w:rsidRDefault="006B17EF" w:rsidP="00A667A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b/>
                <w:bCs/>
                <w:sz w:val="24"/>
                <w:szCs w:val="24"/>
              </w:rPr>
              <w:t>IDS1 IDS7 IDS2 IDS3 IDS4 IDS6 IDS5 IDS8 IDS9</w:t>
            </w:r>
            <w:r w:rsidRPr="00D74C56">
              <w:rPr>
                <w:rFonts w:ascii="Times New Roman" w:hAnsi="Times New Roman"/>
                <w:sz w:val="24"/>
                <w:szCs w:val="24"/>
              </w:rPr>
              <w:t xml:space="preserve"> AT1Im1 AT1Im2 AT1Im3 AT1Im4 AT1Im5 PLIm1 PLIm2 PLIm3 PLIm4</w:t>
            </w:r>
          </w:p>
        </w:tc>
      </w:tr>
      <w:tr w:rsidR="004A5277" w:rsidRPr="00D74C56" w14:paraId="43481F47" w14:textId="77777777" w:rsidTr="00A667AD">
        <w:trPr>
          <w:trHeight w:val="288"/>
        </w:trPr>
        <w:tc>
          <w:tcPr>
            <w:tcW w:w="918" w:type="dxa"/>
            <w:shd w:val="clear" w:color="auto" w:fill="auto"/>
            <w:vAlign w:val="center"/>
          </w:tcPr>
          <w:p w14:paraId="1803C5CE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3C83C1C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B6FAEE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VIII</w:t>
            </w:r>
          </w:p>
        </w:tc>
        <w:tc>
          <w:tcPr>
            <w:tcW w:w="5899" w:type="dxa"/>
            <w:shd w:val="clear" w:color="auto" w:fill="auto"/>
            <w:vAlign w:val="center"/>
          </w:tcPr>
          <w:p w14:paraId="6DC5407E" w14:textId="77F3409A" w:rsidR="004A5277" w:rsidRPr="00D74C56" w:rsidRDefault="006B17EF" w:rsidP="00A667AD">
            <w:pPr>
              <w:autoSpaceDE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74C56">
              <w:rPr>
                <w:rFonts w:ascii="Times New Roman" w:hAnsi="Times New Roman"/>
                <w:b/>
                <w:bCs/>
                <w:sz w:val="24"/>
                <w:szCs w:val="24"/>
              </w:rPr>
              <w:t>IS1 IS2 IS3 IS7</w:t>
            </w:r>
          </w:p>
        </w:tc>
      </w:tr>
      <w:tr w:rsidR="004A5277" w:rsidRPr="00D74C56" w14:paraId="0A427031" w14:textId="77777777" w:rsidTr="00A667AD">
        <w:trPr>
          <w:trHeight w:val="288"/>
        </w:trPr>
        <w:tc>
          <w:tcPr>
            <w:tcW w:w="918" w:type="dxa"/>
            <w:shd w:val="clear" w:color="auto" w:fill="auto"/>
            <w:vAlign w:val="center"/>
          </w:tcPr>
          <w:p w14:paraId="40E4CA39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2EC7F9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BA5813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IX</w:t>
            </w:r>
          </w:p>
        </w:tc>
        <w:tc>
          <w:tcPr>
            <w:tcW w:w="5899" w:type="dxa"/>
            <w:shd w:val="clear" w:color="auto" w:fill="auto"/>
            <w:vAlign w:val="center"/>
          </w:tcPr>
          <w:p w14:paraId="54D1A8B8" w14:textId="77777777" w:rsidR="004A5277" w:rsidRPr="00D74C56" w:rsidRDefault="004A5277" w:rsidP="00A667AD">
            <w:pPr>
              <w:autoSpaceDE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74C56">
              <w:rPr>
                <w:rFonts w:ascii="Times New Roman" w:hAnsi="Times New Roman"/>
                <w:b/>
                <w:bCs/>
                <w:sz w:val="24"/>
                <w:szCs w:val="24"/>
              </w:rPr>
              <w:t>IZ4</w:t>
            </w:r>
            <w:r w:rsidR="006B17EF" w:rsidRPr="00D74C56">
              <w:rPr>
                <w:rFonts w:ascii="Times New Roman" w:hAnsi="Times New Roman"/>
                <w:b/>
                <w:bCs/>
                <w:sz w:val="24"/>
                <w:szCs w:val="24"/>
              </w:rPr>
              <w:t>, IZ6, IZ9</w:t>
            </w:r>
          </w:p>
        </w:tc>
      </w:tr>
      <w:tr w:rsidR="004A5277" w:rsidRPr="00D74C56" w14:paraId="708CD0A1" w14:textId="77777777" w:rsidTr="00A667AD">
        <w:trPr>
          <w:trHeight w:val="288"/>
        </w:trPr>
        <w:tc>
          <w:tcPr>
            <w:tcW w:w="918" w:type="dxa"/>
            <w:vMerge w:val="restart"/>
            <w:shd w:val="clear" w:color="auto" w:fill="auto"/>
            <w:vAlign w:val="center"/>
          </w:tcPr>
          <w:p w14:paraId="31D6B702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15378BD7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FC6EDB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5899" w:type="dxa"/>
            <w:shd w:val="clear" w:color="auto" w:fill="auto"/>
            <w:vAlign w:val="center"/>
          </w:tcPr>
          <w:p w14:paraId="0535806F" w14:textId="77777777" w:rsidR="004A5277" w:rsidRPr="00D74C56" w:rsidRDefault="004A5277" w:rsidP="00A667A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RIm1</w:t>
            </w:r>
            <w:r w:rsidR="006B17EF" w:rsidRPr="00D74C5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74C56">
              <w:rPr>
                <w:rFonts w:ascii="Times New Roman" w:hAnsi="Times New Roman"/>
                <w:sz w:val="24"/>
                <w:szCs w:val="24"/>
              </w:rPr>
              <w:t>HRIm3</w:t>
            </w:r>
          </w:p>
        </w:tc>
      </w:tr>
      <w:tr w:rsidR="004A5277" w:rsidRPr="00D74C56" w14:paraId="5AD2B773" w14:textId="77777777" w:rsidTr="00A667AD">
        <w:trPr>
          <w:trHeight w:val="288"/>
        </w:trPr>
        <w:tc>
          <w:tcPr>
            <w:tcW w:w="918" w:type="dxa"/>
            <w:vMerge/>
            <w:shd w:val="clear" w:color="auto" w:fill="auto"/>
            <w:vAlign w:val="center"/>
          </w:tcPr>
          <w:p w14:paraId="652C9411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7A393972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05DD27D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XI</w:t>
            </w:r>
          </w:p>
        </w:tc>
        <w:tc>
          <w:tcPr>
            <w:tcW w:w="5899" w:type="dxa"/>
            <w:shd w:val="clear" w:color="auto" w:fill="auto"/>
            <w:vAlign w:val="center"/>
          </w:tcPr>
          <w:p w14:paraId="2A60B37E" w14:textId="77777777" w:rsidR="004A5277" w:rsidRPr="00D74C56" w:rsidRDefault="004A5277" w:rsidP="00A667A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HRIm2</w:t>
            </w:r>
            <w:r w:rsidR="006B17EF" w:rsidRPr="00D74C5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74C56">
              <w:rPr>
                <w:rFonts w:ascii="Times New Roman" w:hAnsi="Times New Roman"/>
                <w:sz w:val="24"/>
                <w:szCs w:val="24"/>
              </w:rPr>
              <w:t>HRIm4</w:t>
            </w:r>
          </w:p>
        </w:tc>
      </w:tr>
      <w:tr w:rsidR="004A5277" w:rsidRPr="00D74C56" w14:paraId="32380224" w14:textId="77777777" w:rsidTr="00A667AD">
        <w:trPr>
          <w:trHeight w:val="288"/>
        </w:trPr>
        <w:tc>
          <w:tcPr>
            <w:tcW w:w="918" w:type="dxa"/>
            <w:shd w:val="clear" w:color="auto" w:fill="auto"/>
            <w:vAlign w:val="center"/>
          </w:tcPr>
          <w:p w14:paraId="60D4945C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4C889A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216D76" w14:textId="77777777" w:rsidR="004A5277" w:rsidRPr="00D74C56" w:rsidRDefault="004A5277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XII</w:t>
            </w:r>
          </w:p>
        </w:tc>
        <w:tc>
          <w:tcPr>
            <w:tcW w:w="5899" w:type="dxa"/>
            <w:shd w:val="clear" w:color="auto" w:fill="auto"/>
            <w:vAlign w:val="center"/>
          </w:tcPr>
          <w:p w14:paraId="0A7128D4" w14:textId="01DB1EAA" w:rsidR="004A5277" w:rsidRPr="00D74C56" w:rsidRDefault="007B22C1" w:rsidP="00A667A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Foca Canada, Foca</w:t>
            </w:r>
            <w:r w:rsidR="00620E19" w:rsidRPr="00D74C56">
              <w:rPr>
                <w:rFonts w:ascii="Times New Roman" w:hAnsi="Times New Roman"/>
                <w:sz w:val="24"/>
                <w:szCs w:val="24"/>
              </w:rPr>
              <w:t xml:space="preserve"> Germany, Foca</w:t>
            </w:r>
            <w:r w:rsidR="005F24F5" w:rsidRPr="00D74C56">
              <w:rPr>
                <w:rFonts w:ascii="Times New Roman" w:hAnsi="Times New Roman"/>
                <w:sz w:val="24"/>
                <w:szCs w:val="24"/>
              </w:rPr>
              <w:t xml:space="preserve"> France</w:t>
            </w:r>
          </w:p>
        </w:tc>
      </w:tr>
      <w:tr w:rsidR="00023D0B" w:rsidRPr="00D74C56" w14:paraId="07FEB199" w14:textId="77777777" w:rsidTr="00A667AD">
        <w:trPr>
          <w:trHeight w:val="288"/>
        </w:trPr>
        <w:tc>
          <w:tcPr>
            <w:tcW w:w="918" w:type="dxa"/>
            <w:shd w:val="clear" w:color="auto" w:fill="auto"/>
            <w:vAlign w:val="center"/>
          </w:tcPr>
          <w:p w14:paraId="29B6F09A" w14:textId="77777777" w:rsidR="00023D0B" w:rsidRPr="00D74C56" w:rsidRDefault="00023D0B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390F65" w14:textId="77777777" w:rsidR="00023D0B" w:rsidRPr="00D74C56" w:rsidRDefault="00023D0B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109286" w14:textId="77777777" w:rsidR="00023D0B" w:rsidRPr="00D74C56" w:rsidRDefault="00023D0B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XIII</w:t>
            </w:r>
          </w:p>
        </w:tc>
        <w:tc>
          <w:tcPr>
            <w:tcW w:w="5899" w:type="dxa"/>
            <w:shd w:val="clear" w:color="auto" w:fill="auto"/>
            <w:vAlign w:val="center"/>
          </w:tcPr>
          <w:p w14:paraId="58D1E9AF" w14:textId="69D66FA2" w:rsidR="00023D0B" w:rsidRPr="00D74C56" w:rsidRDefault="00BA45E1" w:rsidP="00A667A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Foca Netherland</w:t>
            </w:r>
            <w:r w:rsidR="00A30974" w:rsidRPr="00D74C56">
              <w:rPr>
                <w:rFonts w:ascii="Times New Roman" w:hAnsi="Times New Roman"/>
                <w:sz w:val="24"/>
                <w:szCs w:val="24"/>
              </w:rPr>
              <w:t>, Foca Slovakia</w:t>
            </w:r>
          </w:p>
        </w:tc>
      </w:tr>
      <w:tr w:rsidR="00DB369B" w:rsidRPr="00D74C56" w14:paraId="594CBEA6" w14:textId="77777777" w:rsidTr="00A667AD">
        <w:trPr>
          <w:trHeight w:val="288"/>
        </w:trPr>
        <w:tc>
          <w:tcPr>
            <w:tcW w:w="918" w:type="dxa"/>
            <w:vMerge w:val="restart"/>
            <w:shd w:val="clear" w:color="auto" w:fill="auto"/>
            <w:vAlign w:val="center"/>
          </w:tcPr>
          <w:p w14:paraId="50EFF7F3" w14:textId="77777777" w:rsidR="00DB369B" w:rsidRPr="00D74C56" w:rsidRDefault="00DB369B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2107F60D" w14:textId="77777777" w:rsidR="00DB369B" w:rsidRPr="00D74C56" w:rsidRDefault="00DB369B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772338" w14:textId="77777777" w:rsidR="00DB369B" w:rsidRPr="00D74C56" w:rsidRDefault="00DB369B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XIV</w:t>
            </w:r>
          </w:p>
        </w:tc>
        <w:tc>
          <w:tcPr>
            <w:tcW w:w="5899" w:type="dxa"/>
            <w:shd w:val="clear" w:color="auto" w:fill="auto"/>
            <w:vAlign w:val="center"/>
          </w:tcPr>
          <w:p w14:paraId="7A8EF4A8" w14:textId="77777777" w:rsidR="00DB369B" w:rsidRPr="00D74C56" w:rsidRDefault="00DB369B" w:rsidP="00A667A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Fope Slovakia1, Fope Slovakia2, Fope Slovakia3</w:t>
            </w:r>
          </w:p>
        </w:tc>
      </w:tr>
      <w:tr w:rsidR="00DB369B" w:rsidRPr="00D74C56" w14:paraId="260693E8" w14:textId="77777777" w:rsidTr="00A667AD">
        <w:trPr>
          <w:trHeight w:val="288"/>
        </w:trPr>
        <w:tc>
          <w:tcPr>
            <w:tcW w:w="918" w:type="dxa"/>
            <w:vMerge/>
            <w:shd w:val="clear" w:color="auto" w:fill="auto"/>
            <w:vAlign w:val="center"/>
          </w:tcPr>
          <w:p w14:paraId="703ADC9D" w14:textId="77777777" w:rsidR="00DB369B" w:rsidRPr="00D74C56" w:rsidRDefault="00DB369B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1D2E6BF9" w14:textId="77777777" w:rsidR="00DB369B" w:rsidRPr="00D74C56" w:rsidRDefault="00DB369B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8F0E987" w14:textId="77777777" w:rsidR="00DB369B" w:rsidRPr="00D74C56" w:rsidRDefault="00DB369B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XV</w:t>
            </w:r>
          </w:p>
        </w:tc>
        <w:tc>
          <w:tcPr>
            <w:tcW w:w="5899" w:type="dxa"/>
            <w:shd w:val="clear" w:color="auto" w:fill="auto"/>
            <w:vAlign w:val="center"/>
          </w:tcPr>
          <w:p w14:paraId="6D3BB11D" w14:textId="77777777" w:rsidR="00DB369B" w:rsidRPr="00D74C56" w:rsidRDefault="00DB369B" w:rsidP="00A667A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Fope Moldova1, Fope Moldova2</w:t>
            </w:r>
          </w:p>
        </w:tc>
      </w:tr>
      <w:tr w:rsidR="00FF004C" w:rsidRPr="00D74C56" w14:paraId="4E41B47C" w14:textId="77777777" w:rsidTr="00A667AD">
        <w:trPr>
          <w:trHeight w:val="288"/>
        </w:trPr>
        <w:tc>
          <w:tcPr>
            <w:tcW w:w="918" w:type="dxa"/>
            <w:vMerge w:val="restart"/>
            <w:shd w:val="clear" w:color="auto" w:fill="auto"/>
            <w:vAlign w:val="center"/>
          </w:tcPr>
          <w:p w14:paraId="6564F42F" w14:textId="77777777" w:rsidR="00FF004C" w:rsidRPr="00D74C56" w:rsidRDefault="00FF004C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6CF8A529" w14:textId="77777777" w:rsidR="00FF004C" w:rsidRPr="00D74C56" w:rsidRDefault="00FF004C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E4F9ED" w14:textId="77777777" w:rsidR="00FF004C" w:rsidRPr="00D74C56" w:rsidRDefault="00FF004C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XVI</w:t>
            </w:r>
          </w:p>
        </w:tc>
        <w:tc>
          <w:tcPr>
            <w:tcW w:w="5899" w:type="dxa"/>
            <w:shd w:val="clear" w:color="auto" w:fill="auto"/>
            <w:vAlign w:val="center"/>
          </w:tcPr>
          <w:p w14:paraId="0054BF76" w14:textId="4C75B132" w:rsidR="00FF004C" w:rsidRPr="00D74C56" w:rsidRDefault="00FF004C" w:rsidP="00A667A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Fofi Denmark1</w:t>
            </w:r>
          </w:p>
        </w:tc>
      </w:tr>
      <w:tr w:rsidR="00FF004C" w:rsidRPr="00D74C56" w14:paraId="6E57A074" w14:textId="77777777" w:rsidTr="00A667AD">
        <w:trPr>
          <w:trHeight w:val="288"/>
        </w:trPr>
        <w:tc>
          <w:tcPr>
            <w:tcW w:w="9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5CFBD" w14:textId="77777777" w:rsidR="00FF004C" w:rsidRPr="00D74C56" w:rsidRDefault="00FF004C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F73F4" w14:textId="77777777" w:rsidR="00FF004C" w:rsidRPr="00D74C56" w:rsidRDefault="00FF004C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03FDE" w14:textId="77777777" w:rsidR="00FF004C" w:rsidRPr="00D74C56" w:rsidRDefault="00FF004C" w:rsidP="00A667AD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XVII</w:t>
            </w:r>
          </w:p>
        </w:tc>
        <w:tc>
          <w:tcPr>
            <w:tcW w:w="5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DEF486" w14:textId="3D886D64" w:rsidR="00FF004C" w:rsidRPr="00D74C56" w:rsidRDefault="00FF004C" w:rsidP="00A667A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Fofi Denmark2, Fofi Denmark3</w:t>
            </w:r>
          </w:p>
        </w:tc>
      </w:tr>
      <w:tr w:rsidR="00A667AD" w:rsidRPr="00D74C56" w14:paraId="3E93722A" w14:textId="77777777" w:rsidTr="00A667AD">
        <w:trPr>
          <w:trHeight w:val="288"/>
        </w:trPr>
        <w:tc>
          <w:tcPr>
            <w:tcW w:w="90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51A0D3" w14:textId="636EA527" w:rsidR="00A667AD" w:rsidRPr="00D74C56" w:rsidRDefault="00A667AD" w:rsidP="00A667AD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>96 COI dataset included specimens from urban-natural system of the present study (marked by bold), from the study of Saltzwedel et al. (2016), namely Austria (</w:t>
            </w:r>
            <w:r w:rsidRPr="00D74C56">
              <w:rPr>
                <w:rFonts w:ascii="Times New Roman" w:eastAsia="Aptos" w:hAnsi="Times New Roman"/>
                <w:sz w:val="24"/>
                <w:szCs w:val="24"/>
              </w:rPr>
              <w:t>AT1Im1, AT1Im2, AT1Im3, AT1Im4, AT1Im5), Poland (PLIm1, PLIm2, PLIm3, PLIm4) and  Croatia (HRIm1, HRIm2, HRIm3, HRIm4</w:t>
            </w:r>
            <w:r w:rsidRPr="00D74C56">
              <w:rPr>
                <w:rFonts w:ascii="Times New Roman" w:hAnsi="Times New Roman"/>
                <w:sz w:val="24"/>
                <w:szCs w:val="24"/>
              </w:rPr>
              <w:t xml:space="preserve">), and three species of the genus </w:t>
            </w:r>
            <w:r w:rsidRPr="00D74C56">
              <w:rPr>
                <w:rFonts w:ascii="Times New Roman" w:hAnsi="Times New Roman"/>
                <w:i/>
                <w:iCs/>
                <w:sz w:val="24"/>
                <w:szCs w:val="24"/>
              </w:rPr>
              <w:t>Folsomia</w:t>
            </w:r>
            <w:r w:rsidRPr="00D74C56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Pr="00D74C56">
              <w:rPr>
                <w:rFonts w:ascii="Times New Roman" w:hAnsi="Times New Roman"/>
                <w:i/>
                <w:iCs/>
                <w:sz w:val="24"/>
                <w:szCs w:val="24"/>
              </w:rPr>
              <w:t>F. candida</w:t>
            </w:r>
            <w:r w:rsidRPr="00D74C56">
              <w:rPr>
                <w:rFonts w:ascii="Times New Roman" w:hAnsi="Times New Roman"/>
                <w:sz w:val="24"/>
                <w:szCs w:val="24"/>
              </w:rPr>
              <w:t xml:space="preserve"> (Foca),</w:t>
            </w:r>
            <w:r w:rsidRPr="00D74C5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F. penicula</w:t>
            </w:r>
            <w:r w:rsidRPr="00D74C56">
              <w:rPr>
                <w:rFonts w:ascii="Times New Roman" w:hAnsi="Times New Roman"/>
                <w:sz w:val="24"/>
                <w:szCs w:val="24"/>
              </w:rPr>
              <w:t xml:space="preserve"> (Fope) and </w:t>
            </w:r>
            <w:r w:rsidRPr="00D74C56">
              <w:rPr>
                <w:rFonts w:ascii="Times New Roman" w:hAnsi="Times New Roman"/>
                <w:i/>
                <w:iCs/>
                <w:sz w:val="24"/>
                <w:szCs w:val="24"/>
              </w:rPr>
              <w:t>F. fimetaria</w:t>
            </w:r>
            <w:r w:rsidRPr="00D74C56">
              <w:rPr>
                <w:rFonts w:ascii="Times New Roman" w:hAnsi="Times New Roman"/>
                <w:sz w:val="24"/>
                <w:szCs w:val="24"/>
              </w:rPr>
              <w:t xml:space="preserve"> (Fofi) (for abbreviations of sampling sites, </w:t>
            </w:r>
            <w:r w:rsidR="0032192D" w:rsidRPr="00D74C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2192D" w:rsidRPr="00D74C56">
              <w:rPr>
                <w:rFonts w:ascii="Times New Roman" w:hAnsi="Times New Roman"/>
                <w:sz w:val="24"/>
                <w:szCs w:val="24"/>
              </w:rPr>
              <w:t xml:space="preserve">see </w:t>
            </w:r>
            <w:r w:rsidR="0032192D" w:rsidRPr="00FE18B8">
              <w:rPr>
                <w:rFonts w:ascii="Times New Roman" w:hAnsi="Times New Roman"/>
                <w:sz w:val="24"/>
                <w:szCs w:val="24"/>
              </w:rPr>
              <w:t>the Materials and methods</w:t>
            </w:r>
            <w:r w:rsidR="0032192D">
              <w:rPr>
                <w:rFonts w:ascii="Times New Roman" w:hAnsi="Times New Roman"/>
                <w:sz w:val="24"/>
                <w:szCs w:val="24"/>
              </w:rPr>
              <w:t xml:space="preserve"> section</w:t>
            </w:r>
            <w:r w:rsidRPr="00D74C56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</w:tr>
    </w:tbl>
    <w:p w14:paraId="292997E9" w14:textId="7BF3DFFD" w:rsidR="00F41E26" w:rsidRPr="00D74C56" w:rsidRDefault="00F41E26" w:rsidP="0099537E">
      <w:pPr>
        <w:rPr>
          <w:rFonts w:ascii="Times New Roman" w:hAnsi="Times New Roman"/>
          <w:b/>
          <w:bCs/>
          <w:sz w:val="24"/>
          <w:szCs w:val="24"/>
        </w:rPr>
      </w:pPr>
      <w:r w:rsidRPr="00D74C56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5E4EAB7" w14:textId="69E9F6C0" w:rsidR="009A45EE" w:rsidRPr="00D74C56" w:rsidRDefault="00D55229" w:rsidP="00D55229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 w:rsidRPr="00D74C56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3D588221" wp14:editId="118FD9BD">
                <wp:simplePos x="0" y="0"/>
                <wp:positionH relativeFrom="column">
                  <wp:posOffset>5390515</wp:posOffset>
                </wp:positionH>
                <wp:positionV relativeFrom="paragraph">
                  <wp:posOffset>127000</wp:posOffset>
                </wp:positionV>
                <wp:extent cx="457835" cy="264160"/>
                <wp:effectExtent l="0" t="0" r="0" b="2540"/>
                <wp:wrapNone/>
                <wp:docPr id="968676194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835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A673AE" w14:textId="77777777" w:rsidR="00C359B2" w:rsidRPr="00D74C56" w:rsidRDefault="00C359B2" w:rsidP="0099537E">
                            <w:r w:rsidRPr="00D74C56">
                              <w:t>K2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588221" id="_x0000_t202" coordsize="21600,21600" o:spt="202" path="m,l,21600r21600,l21600,xe">
                <v:stroke joinstyle="miter"/>
                <v:path gradientshapeok="t" o:connecttype="rect"/>
              </v:shapetype>
              <v:shape id="Textové pole 2" o:spid="_x0000_s1026" type="#_x0000_t202" style="position:absolute;margin-left:424.45pt;margin-top:10pt;width:36.05pt;height:20.8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">
                <v:textbox>
                  <w:txbxContent>
                    <w:p w14:paraId="13A673AE" w14:textId="77777777" w:rsidR="00C359B2" w:rsidRPr="00D74C56" w:rsidRDefault="00C359B2" w:rsidP="0099537E">
                      <w:r w:rsidRPr="00D74C56">
                        <w:t>K2p</w:t>
                      </w:r>
                    </w:p>
                  </w:txbxContent>
                </v:textbox>
              </v:shape>
            </w:pict>
          </mc:Fallback>
        </mc:AlternateContent>
      </w:r>
      <w:r w:rsidRPr="00D74C56"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6621F53" wp14:editId="6897F443">
                <wp:simplePos x="0" y="0"/>
                <wp:positionH relativeFrom="column">
                  <wp:posOffset>2012950</wp:posOffset>
                </wp:positionH>
                <wp:positionV relativeFrom="paragraph">
                  <wp:posOffset>132080</wp:posOffset>
                </wp:positionV>
                <wp:extent cx="845820" cy="259080"/>
                <wp:effectExtent l="0" t="0" r="0" b="7620"/>
                <wp:wrapNone/>
                <wp:docPr id="627697039" name="Textové po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5820" cy="259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05019D" w14:textId="77777777" w:rsidR="00C359B2" w:rsidRPr="00D74C56" w:rsidRDefault="00C359B2" w:rsidP="0099537E">
                            <w:r w:rsidRPr="00D74C56">
                              <w:t>p - dist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621F53" id="Textové pole 4" o:spid="_x0000_s1027" type="#_x0000_t202" style="position:absolute;margin-left:158.5pt;margin-top:10.4pt;width:66.6pt;height:20.4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" fillcolor="window">
                <v:textbox>
                  <w:txbxContent>
                    <w:p w14:paraId="3205019D" w14:textId="77777777" w:rsidR="00C359B2" w:rsidRPr="00D74C56" w:rsidRDefault="00C359B2" w:rsidP="0099537E">
                      <w:r w:rsidRPr="00D74C56">
                        <w:t>p - distance</w:t>
                      </w:r>
                    </w:p>
                  </w:txbxContent>
                </v:textbox>
              </v:shape>
            </w:pict>
          </mc:Fallback>
        </mc:AlternateContent>
      </w:r>
      <w:r w:rsidR="00F41E26" w:rsidRPr="00D74C56">
        <w:rPr>
          <w:noProof/>
        </w:rPr>
        <w:drawing>
          <wp:anchor distT="0" distB="0" distL="114300" distR="114300" simplePos="0" relativeHeight="251658240" behindDoc="0" locked="0" layoutInCell="1" allowOverlap="1" wp14:anchorId="1212CC29" wp14:editId="32D5BF11">
            <wp:simplePos x="0" y="0"/>
            <wp:positionH relativeFrom="margin">
              <wp:posOffset>3077845</wp:posOffset>
            </wp:positionH>
            <wp:positionV relativeFrom="margin">
              <wp:posOffset>136525</wp:posOffset>
            </wp:positionV>
            <wp:extent cx="2773680" cy="2085340"/>
            <wp:effectExtent l="0" t="0" r="0" b="0"/>
            <wp:wrapSquare wrapText="bothSides"/>
            <wp:docPr id="181401836" name="Obrázek 1" descr="Obrázok, na ktorom je diagram, rad, vývoj, text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1" descr="Obrázok, na ktorom je diagram, rad, vývoj, text&#10;&#10;Automaticky generovaný popis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208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41E26" w:rsidRPr="00D74C56">
        <w:rPr>
          <w:noProof/>
        </w:rPr>
        <w:drawing>
          <wp:anchor distT="0" distB="0" distL="114300" distR="114300" simplePos="0" relativeHeight="251658241" behindDoc="0" locked="0" layoutInCell="1" allowOverlap="1" wp14:anchorId="0784F0B4" wp14:editId="70992E08">
            <wp:simplePos x="0" y="0"/>
            <wp:positionH relativeFrom="margin">
              <wp:posOffset>78740</wp:posOffset>
            </wp:positionH>
            <wp:positionV relativeFrom="margin">
              <wp:posOffset>136525</wp:posOffset>
            </wp:positionV>
            <wp:extent cx="2775585" cy="2103755"/>
            <wp:effectExtent l="0" t="0" r="0" b="0"/>
            <wp:wrapSquare wrapText="bothSides"/>
            <wp:docPr id="854731783" name="Obrázek 2" descr="Obrázok, na ktorom je diagram, rad, vývoj, dizajn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2" descr="Obrázok, na ktorom je diagram, rad, vývoj, dizajn&#10;&#10;Automaticky generovaný popis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585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55A502" w14:textId="79D82991" w:rsidR="00026F65" w:rsidRPr="00D74C56" w:rsidRDefault="00E453BF" w:rsidP="00D55229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_Hlk189325217"/>
      <w:r w:rsidRPr="00D74C56">
        <w:rPr>
          <w:rFonts w:ascii="Times New Roman" w:hAnsi="Times New Roman"/>
          <w:b/>
          <w:bCs/>
          <w:sz w:val="24"/>
          <w:szCs w:val="24"/>
        </w:rPr>
        <w:t>Figure S1</w:t>
      </w:r>
      <w:r w:rsidR="004A331E" w:rsidRPr="00D74C56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D51266" w:rsidRPr="00D74C56">
        <w:rPr>
          <w:rFonts w:ascii="Times New Roman" w:hAnsi="Times New Roman"/>
          <w:b/>
          <w:bCs/>
          <w:sz w:val="24"/>
          <w:szCs w:val="24"/>
        </w:rPr>
        <w:t>A</w:t>
      </w:r>
      <w:r w:rsidRPr="00D74C5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72292" w:rsidRPr="00D74C56">
        <w:rPr>
          <w:rFonts w:ascii="Times New Roman" w:hAnsi="Times New Roman"/>
          <w:sz w:val="24"/>
          <w:szCs w:val="24"/>
        </w:rPr>
        <w:t>ASAP h</w:t>
      </w:r>
      <w:r w:rsidRPr="00D74C56">
        <w:rPr>
          <w:rFonts w:ascii="Times New Roman" w:hAnsi="Times New Roman"/>
          <w:sz w:val="24"/>
          <w:szCs w:val="24"/>
        </w:rPr>
        <w:t xml:space="preserve">istograms of pairwise distances (p-distance and K2P distance) </w:t>
      </w:r>
      <w:r w:rsidR="00272292" w:rsidRPr="00D74C56">
        <w:rPr>
          <w:rFonts w:ascii="Times New Roman" w:hAnsi="Times New Roman"/>
          <w:sz w:val="24"/>
          <w:szCs w:val="24"/>
        </w:rPr>
        <w:t>based on 96 COI dataset</w:t>
      </w:r>
      <w:r w:rsidRPr="00D74C56">
        <w:rPr>
          <w:rFonts w:ascii="Times New Roman" w:hAnsi="Times New Roman"/>
          <w:sz w:val="24"/>
          <w:szCs w:val="24"/>
        </w:rPr>
        <w:t>.</w:t>
      </w:r>
    </w:p>
    <w:p w14:paraId="06C6FA51" w14:textId="7D7F44F0" w:rsidR="00D55229" w:rsidRPr="00D74C56" w:rsidRDefault="00D55229" w:rsidP="00D55229">
      <w:pPr>
        <w:spacing w:line="240" w:lineRule="auto"/>
        <w:rPr>
          <w:rFonts w:ascii="Times New Roman" w:hAnsi="Times New Roman"/>
          <w:sz w:val="24"/>
          <w:szCs w:val="24"/>
        </w:rPr>
      </w:pPr>
      <w:r w:rsidRPr="00D74C56">
        <w:rPr>
          <w:rFonts w:ascii="Times New Roman" w:hAnsi="Times New Roman"/>
          <w:sz w:val="24"/>
          <w:szCs w:val="24"/>
        </w:rPr>
        <w:br w:type="page"/>
      </w:r>
    </w:p>
    <w:p w14:paraId="53A80A4D" w14:textId="42978643" w:rsidR="00A05E4A" w:rsidRPr="00D74C56" w:rsidRDefault="00B77C15" w:rsidP="0099537E">
      <w:pPr>
        <w:rPr>
          <w:rFonts w:ascii="Times New Roman" w:hAnsi="Times New Roman"/>
          <w:b/>
          <w:bCs/>
          <w:sz w:val="24"/>
          <w:szCs w:val="24"/>
        </w:rPr>
      </w:pPr>
      <w:r w:rsidRPr="00D74C56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3AC152F1" wp14:editId="1A2084C6">
            <wp:extent cx="6080729" cy="4594860"/>
            <wp:effectExtent l="0" t="0" r="0" b="0"/>
            <wp:docPr id="1" name="Obrázo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ok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729" cy="459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01E3C" w14:textId="3CEEBBFE" w:rsidR="00A05E4A" w:rsidRPr="00D74C56" w:rsidRDefault="00A05E4A" w:rsidP="006C000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bookmarkStart w:id="1" w:name="_Hlk189473254"/>
      <w:bookmarkEnd w:id="0"/>
      <w:r w:rsidRPr="00D74C56">
        <w:rPr>
          <w:rFonts w:ascii="Times New Roman" w:hAnsi="Times New Roman"/>
          <w:b/>
          <w:bCs/>
          <w:sz w:val="24"/>
          <w:szCs w:val="24"/>
        </w:rPr>
        <w:t>Figure S1</w:t>
      </w:r>
      <w:r w:rsidR="004A331E" w:rsidRPr="00D74C56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D51266" w:rsidRPr="00D74C56">
        <w:rPr>
          <w:rFonts w:ascii="Times New Roman" w:hAnsi="Times New Roman"/>
          <w:b/>
          <w:bCs/>
          <w:sz w:val="24"/>
          <w:szCs w:val="24"/>
        </w:rPr>
        <w:t>B</w:t>
      </w:r>
      <w:r w:rsidRPr="00D74C5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B612C" w:rsidRPr="00D74C56">
        <w:rPr>
          <w:rFonts w:ascii="Times New Roman" w:hAnsi="Times New Roman"/>
          <w:sz w:val="24"/>
          <w:szCs w:val="24"/>
        </w:rPr>
        <w:t xml:space="preserve">bPTP – Maximum likelihood dendrogram of haplotypes based on 96 COI dataset </w:t>
      </w:r>
      <w:r w:rsidR="00272292" w:rsidRPr="00D74C56">
        <w:rPr>
          <w:rFonts w:ascii="Times New Roman" w:hAnsi="Times New Roman"/>
          <w:sz w:val="24"/>
          <w:szCs w:val="24"/>
        </w:rPr>
        <w:t>of</w:t>
      </w:r>
      <w:r w:rsidR="00EB612C" w:rsidRPr="00D74C56">
        <w:rPr>
          <w:rFonts w:ascii="Times New Roman" w:hAnsi="Times New Roman"/>
          <w:sz w:val="24"/>
          <w:szCs w:val="24"/>
        </w:rPr>
        <w:t xml:space="preserve"> </w:t>
      </w:r>
      <w:r w:rsidR="00272292" w:rsidRPr="00D74C56">
        <w:rPr>
          <w:rFonts w:ascii="Times New Roman" w:hAnsi="Times New Roman"/>
          <w:i/>
          <w:iCs/>
          <w:sz w:val="24"/>
          <w:szCs w:val="24"/>
        </w:rPr>
        <w:t>I. minor</w:t>
      </w:r>
      <w:r w:rsidR="00272292" w:rsidRPr="00D74C56">
        <w:rPr>
          <w:rFonts w:ascii="Times New Roman" w:hAnsi="Times New Roman"/>
          <w:sz w:val="24"/>
          <w:szCs w:val="24"/>
        </w:rPr>
        <w:t xml:space="preserve"> </w:t>
      </w:r>
      <w:r w:rsidR="00EB612C" w:rsidRPr="00D74C56">
        <w:rPr>
          <w:rFonts w:ascii="Times New Roman" w:hAnsi="Times New Roman"/>
          <w:sz w:val="24"/>
          <w:szCs w:val="24"/>
        </w:rPr>
        <w:t xml:space="preserve">sequences (urban-natural system, for code abbreviations of specimens, see </w:t>
      </w:r>
      <w:r w:rsidR="00907521" w:rsidRPr="00907521">
        <w:rPr>
          <w:rFonts w:ascii="Times New Roman" w:hAnsi="Times New Roman"/>
          <w:sz w:val="24"/>
          <w:szCs w:val="24"/>
        </w:rPr>
        <w:t>Suppl.</w:t>
      </w:r>
      <w:r w:rsidR="00907521">
        <w:rPr>
          <w:rFonts w:ascii="Times New Roman" w:hAnsi="Times New Roman"/>
          <w:sz w:val="24"/>
          <w:szCs w:val="24"/>
        </w:rPr>
        <w:t xml:space="preserve"> </w:t>
      </w:r>
      <w:r w:rsidR="00EB612C" w:rsidRPr="00D74C56">
        <w:rPr>
          <w:rFonts w:ascii="Times New Roman" w:hAnsi="Times New Roman"/>
          <w:sz w:val="24"/>
          <w:szCs w:val="24"/>
        </w:rPr>
        <w:t>Table S1),</w:t>
      </w:r>
      <w:r w:rsidR="00E834F0" w:rsidRPr="00D74C56">
        <w:rPr>
          <w:rFonts w:ascii="Times New Roman" w:hAnsi="Times New Roman"/>
          <w:sz w:val="24"/>
          <w:szCs w:val="24"/>
        </w:rPr>
        <w:t xml:space="preserve"> rooted </w:t>
      </w:r>
      <w:r w:rsidR="00E8512A" w:rsidRPr="00D74C56">
        <w:rPr>
          <w:rFonts w:ascii="Times New Roman" w:hAnsi="Times New Roman"/>
          <w:sz w:val="24"/>
          <w:szCs w:val="24"/>
        </w:rPr>
        <w:t xml:space="preserve">by </w:t>
      </w:r>
      <w:r w:rsidR="00272292" w:rsidRPr="00D74C56">
        <w:rPr>
          <w:rFonts w:ascii="Times New Roman" w:hAnsi="Times New Roman"/>
          <w:sz w:val="24"/>
          <w:szCs w:val="24"/>
        </w:rPr>
        <w:t>cluster of</w:t>
      </w:r>
      <w:r w:rsidR="00272292" w:rsidRPr="00D74C56" w:rsidDel="00272292">
        <w:rPr>
          <w:rFonts w:ascii="Times New Roman" w:hAnsi="Times New Roman"/>
          <w:sz w:val="24"/>
          <w:szCs w:val="24"/>
        </w:rPr>
        <w:t xml:space="preserve"> </w:t>
      </w:r>
      <w:r w:rsidR="00E8512A" w:rsidRPr="00D74C56">
        <w:rPr>
          <w:rFonts w:ascii="Times New Roman" w:hAnsi="Times New Roman"/>
          <w:i/>
          <w:iCs/>
          <w:sz w:val="24"/>
          <w:szCs w:val="24"/>
        </w:rPr>
        <w:t>Folsomia</w:t>
      </w:r>
      <w:r w:rsidR="00272292" w:rsidRPr="00D74C5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272292" w:rsidRPr="00D74C56">
        <w:rPr>
          <w:rFonts w:ascii="Times New Roman" w:hAnsi="Times New Roman"/>
          <w:sz w:val="24"/>
          <w:szCs w:val="24"/>
        </w:rPr>
        <w:t>sequences</w:t>
      </w:r>
      <w:r w:rsidR="00E8512A" w:rsidRPr="00D74C56">
        <w:rPr>
          <w:rFonts w:ascii="Times New Roman" w:hAnsi="Times New Roman"/>
          <w:sz w:val="24"/>
          <w:szCs w:val="24"/>
        </w:rPr>
        <w:t>.</w:t>
      </w:r>
      <w:r w:rsidR="00EB612C" w:rsidRPr="00D74C56">
        <w:rPr>
          <w:rFonts w:ascii="Times New Roman" w:hAnsi="Times New Roman"/>
          <w:sz w:val="24"/>
          <w:szCs w:val="24"/>
        </w:rPr>
        <w:t xml:space="preserve"> </w:t>
      </w:r>
      <w:r w:rsidR="00E8512A" w:rsidRPr="00D74C56">
        <w:rPr>
          <w:rFonts w:ascii="Times New Roman" w:hAnsi="Times New Roman"/>
          <w:sz w:val="24"/>
          <w:szCs w:val="24"/>
        </w:rPr>
        <w:t>A</w:t>
      </w:r>
      <w:r w:rsidR="00EB612C" w:rsidRPr="00D74C56">
        <w:rPr>
          <w:rFonts w:ascii="Times New Roman" w:hAnsi="Times New Roman"/>
          <w:sz w:val="24"/>
          <w:szCs w:val="24"/>
        </w:rPr>
        <w:t xml:space="preserve">dditional sequences </w:t>
      </w:r>
      <w:r w:rsidR="00272292" w:rsidRPr="00D74C56">
        <w:rPr>
          <w:rFonts w:ascii="Times New Roman" w:hAnsi="Times New Roman"/>
          <w:sz w:val="24"/>
          <w:szCs w:val="24"/>
        </w:rPr>
        <w:t xml:space="preserve">of </w:t>
      </w:r>
      <w:r w:rsidR="00EB612C" w:rsidRPr="00D74C56">
        <w:rPr>
          <w:rFonts w:ascii="Times New Roman" w:hAnsi="Times New Roman"/>
          <w:i/>
          <w:iCs/>
          <w:sz w:val="24"/>
          <w:szCs w:val="24"/>
        </w:rPr>
        <w:t>I. minor</w:t>
      </w:r>
      <w:r w:rsidR="00EB612C" w:rsidRPr="00D74C56">
        <w:rPr>
          <w:rFonts w:ascii="Times New Roman" w:hAnsi="Times New Roman"/>
          <w:sz w:val="24"/>
          <w:szCs w:val="24"/>
        </w:rPr>
        <w:t xml:space="preserve"> (AT1Im1–5; PL1–4; HR1–4, von Saltzwedel et al. 2016), </w:t>
      </w:r>
      <w:r w:rsidR="00EB612C" w:rsidRPr="00D74C56">
        <w:rPr>
          <w:rFonts w:ascii="Times New Roman" w:hAnsi="Times New Roman"/>
          <w:i/>
          <w:iCs/>
          <w:sz w:val="24"/>
          <w:szCs w:val="24"/>
        </w:rPr>
        <w:t>Folsomia candida</w:t>
      </w:r>
      <w:r w:rsidR="00EB612C" w:rsidRPr="00D74C56">
        <w:rPr>
          <w:rFonts w:ascii="Times New Roman" w:hAnsi="Times New Roman"/>
          <w:sz w:val="24"/>
          <w:szCs w:val="24"/>
        </w:rPr>
        <w:t xml:space="preserve"> (Foca Canada, Foca Germany, Foca France),</w:t>
      </w:r>
      <w:r w:rsidR="00EB612C" w:rsidRPr="00D74C56">
        <w:rPr>
          <w:rFonts w:ascii="Times New Roman" w:hAnsi="Times New Roman"/>
          <w:i/>
          <w:iCs/>
          <w:sz w:val="24"/>
          <w:szCs w:val="24"/>
        </w:rPr>
        <w:t xml:space="preserve"> Folsomia fimetaria</w:t>
      </w:r>
      <w:r w:rsidR="00EB612C" w:rsidRPr="00D74C56">
        <w:rPr>
          <w:rFonts w:ascii="Times New Roman" w:hAnsi="Times New Roman"/>
          <w:sz w:val="24"/>
          <w:szCs w:val="24"/>
        </w:rPr>
        <w:t xml:space="preserve"> (Fofi Denmark1–3) and </w:t>
      </w:r>
      <w:r w:rsidR="00EB612C" w:rsidRPr="00D74C56">
        <w:rPr>
          <w:rFonts w:ascii="Times New Roman" w:hAnsi="Times New Roman"/>
          <w:i/>
          <w:iCs/>
          <w:sz w:val="24"/>
          <w:szCs w:val="24"/>
        </w:rPr>
        <w:t>Folsomia penicula</w:t>
      </w:r>
      <w:r w:rsidR="00EB612C" w:rsidRPr="00D74C56">
        <w:rPr>
          <w:rFonts w:ascii="Times New Roman" w:hAnsi="Times New Roman"/>
          <w:sz w:val="24"/>
          <w:szCs w:val="24"/>
        </w:rPr>
        <w:t xml:space="preserve"> (Fope Moldova1–2, Fope Slovakia1–3).</w:t>
      </w:r>
    </w:p>
    <w:bookmarkEnd w:id="1"/>
    <w:p w14:paraId="7EFA0F46" w14:textId="77777777" w:rsidR="000A2F4D" w:rsidRPr="00D74C56" w:rsidRDefault="000A2F4D" w:rsidP="00A05E4A">
      <w:pPr>
        <w:rPr>
          <w:rFonts w:ascii="Times New Roman" w:hAnsi="Times New Roman"/>
          <w:sz w:val="24"/>
          <w:szCs w:val="24"/>
        </w:rPr>
        <w:sectPr w:rsidR="000A2F4D" w:rsidRPr="00D74C56" w:rsidSect="006B3F2E">
          <w:footerReference w:type="default" r:id="rId13"/>
          <w:headerReference w:type="first" r:id="rId14"/>
          <w:footerReference w:type="first" r:id="rId15"/>
          <w:pgSz w:w="11906" w:h="16838"/>
          <w:pgMar w:top="964" w:right="1418" w:bottom="851" w:left="1134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margin" w:tblpY="1705"/>
        <w:tblW w:w="99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7"/>
        <w:gridCol w:w="606"/>
        <w:gridCol w:w="611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581"/>
        <w:gridCol w:w="33"/>
        <w:gridCol w:w="20"/>
      </w:tblGrid>
      <w:tr w:rsidR="00D74C56" w:rsidRPr="00D74C56" w14:paraId="536CF54C" w14:textId="77777777" w:rsidTr="00D74C56">
        <w:trPr>
          <w:cantSplit/>
          <w:trHeight w:val="759"/>
        </w:trPr>
        <w:tc>
          <w:tcPr>
            <w:tcW w:w="807" w:type="dxa"/>
            <w:vMerge w:val="restart"/>
            <w:tcBorders>
              <w:left w:val="nil"/>
            </w:tcBorders>
            <w:shd w:val="clear" w:color="auto" w:fill="auto"/>
            <w:textDirection w:val="btLr"/>
            <w:vAlign w:val="center"/>
          </w:tcPr>
          <w:p w14:paraId="00FA8511" w14:textId="77777777" w:rsidR="00D74C56" w:rsidRPr="00D74C56" w:rsidRDefault="00D74C56" w:rsidP="00D74C56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Populations</w:t>
            </w:r>
          </w:p>
        </w:tc>
        <w:tc>
          <w:tcPr>
            <w:tcW w:w="1217" w:type="dxa"/>
            <w:gridSpan w:val="2"/>
            <w:shd w:val="clear" w:color="auto" w:fill="auto"/>
            <w:vAlign w:val="center"/>
          </w:tcPr>
          <w:p w14:paraId="25CF9B12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sk-SK"/>
              </w:rPr>
            </w:pPr>
            <w:r w:rsidRPr="00D74C5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sk-SK"/>
              </w:rPr>
              <w:t>Within populations (%)</w:t>
            </w:r>
          </w:p>
        </w:tc>
        <w:tc>
          <w:tcPr>
            <w:tcW w:w="7930" w:type="dxa"/>
            <w:gridSpan w:val="15"/>
            <w:tcBorders>
              <w:right w:val="nil"/>
            </w:tcBorders>
            <w:shd w:val="clear" w:color="auto" w:fill="auto"/>
            <w:vAlign w:val="center"/>
          </w:tcPr>
          <w:p w14:paraId="287CB65E" w14:textId="77777777" w:rsidR="00D74C56" w:rsidRPr="00D74C56" w:rsidRDefault="00D74C56" w:rsidP="00D74C56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sk-SK"/>
              </w:rPr>
              <w:t>Between populations (%)</w:t>
            </w:r>
          </w:p>
        </w:tc>
      </w:tr>
      <w:tr w:rsidR="00D74C56" w:rsidRPr="00D74C56" w14:paraId="11DFBC8D" w14:textId="77777777" w:rsidTr="00D74C56">
        <w:trPr>
          <w:gridAfter w:val="1"/>
          <w:wAfter w:w="20" w:type="dxa"/>
          <w:cantSplit/>
          <w:trHeight w:val="759"/>
        </w:trPr>
        <w:tc>
          <w:tcPr>
            <w:tcW w:w="807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60B4F3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textDirection w:val="btLr"/>
            <w:vAlign w:val="center"/>
          </w:tcPr>
          <w:p w14:paraId="4AEA0695" w14:textId="77777777" w:rsidR="00D74C56" w:rsidRPr="00D74C56" w:rsidRDefault="00D74C56" w:rsidP="00D74C56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sz w:val="20"/>
                <w:szCs w:val="20"/>
              </w:rPr>
              <w:t>p-dist</w:t>
            </w:r>
          </w:p>
        </w:tc>
        <w:tc>
          <w:tcPr>
            <w:tcW w:w="611" w:type="dxa"/>
            <w:shd w:val="clear" w:color="auto" w:fill="auto"/>
            <w:textDirection w:val="btLr"/>
            <w:vAlign w:val="center"/>
          </w:tcPr>
          <w:p w14:paraId="0F0B5EAB" w14:textId="77777777" w:rsidR="00D74C56" w:rsidRPr="00D74C56" w:rsidRDefault="00D74C56" w:rsidP="00D74C56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sz w:val="20"/>
                <w:szCs w:val="20"/>
              </w:rPr>
              <w:t>K2P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23B861C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AR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094BEA9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AT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5630EBE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BC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439757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BP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B5BADB2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NP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723553E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PR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189DB41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RC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0AD1B2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RL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BF6F557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VL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C2EEC75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F324D6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sz w:val="20"/>
                <w:szCs w:val="20"/>
              </w:rPr>
              <w:t>IDS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7D01680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614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4FBFB2D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sz w:val="20"/>
                <w:szCs w:val="20"/>
              </w:rPr>
              <w:t>IZ</w:t>
            </w:r>
          </w:p>
        </w:tc>
      </w:tr>
      <w:tr w:rsidR="00D74C56" w:rsidRPr="00D74C56" w14:paraId="25FD69FF" w14:textId="77777777" w:rsidTr="00D74C56">
        <w:trPr>
          <w:gridAfter w:val="1"/>
          <w:wAfter w:w="20" w:type="dxa"/>
          <w:trHeight w:val="453"/>
        </w:trPr>
        <w:tc>
          <w:tcPr>
            <w:tcW w:w="807" w:type="dxa"/>
            <w:tcBorders>
              <w:left w:val="nil"/>
            </w:tcBorders>
            <w:shd w:val="clear" w:color="auto" w:fill="auto"/>
            <w:vAlign w:val="center"/>
          </w:tcPr>
          <w:p w14:paraId="4F512079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AR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657A51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B6522BF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1F2C6A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sym w:font="Symbol" w:char="F0BE"/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9BB3F78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F7EB9C9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BAA09AC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541C110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698316C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7ACAEF5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6C0EC15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22DBDDE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FD9B820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E799298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8F9AB81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614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1D356F59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</w:tr>
      <w:tr w:rsidR="00D74C56" w:rsidRPr="00D74C56" w14:paraId="15740F3C" w14:textId="77777777" w:rsidTr="00D74C56">
        <w:trPr>
          <w:gridAfter w:val="1"/>
          <w:wAfter w:w="20" w:type="dxa"/>
          <w:trHeight w:val="453"/>
        </w:trPr>
        <w:tc>
          <w:tcPr>
            <w:tcW w:w="807" w:type="dxa"/>
            <w:tcBorders>
              <w:left w:val="nil"/>
            </w:tcBorders>
            <w:shd w:val="clear" w:color="auto" w:fill="auto"/>
            <w:vAlign w:val="center"/>
          </w:tcPr>
          <w:p w14:paraId="05D82C1D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AT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1210B28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7BB5E75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C786DA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312E441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sym w:font="Symbol" w:char="F0BE"/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6CB4385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EE9F7BF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0D22E39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A44151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0E967F8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5468EC7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EE04188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C3EE50F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3E64471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3DC94A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614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003F3F82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</w:tr>
      <w:tr w:rsidR="00D74C56" w:rsidRPr="00D74C56" w14:paraId="11200DB3" w14:textId="77777777" w:rsidTr="00D74C56">
        <w:trPr>
          <w:gridAfter w:val="1"/>
          <w:wAfter w:w="20" w:type="dxa"/>
          <w:trHeight w:val="453"/>
        </w:trPr>
        <w:tc>
          <w:tcPr>
            <w:tcW w:w="807" w:type="dxa"/>
            <w:tcBorders>
              <w:left w:val="nil"/>
            </w:tcBorders>
            <w:shd w:val="clear" w:color="auto" w:fill="auto"/>
            <w:vAlign w:val="center"/>
          </w:tcPr>
          <w:p w14:paraId="20791C55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BC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140BF2D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BF30CA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638F3FB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1F4961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F2EA2C9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sym w:font="Symbol" w:char="F0BE"/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B27B5DD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D78A5A5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87773ED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9A6FB6D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6086481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B0495E2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9F6E3F5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F93F43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A0C9D0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614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60F0CE1D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40</w:t>
            </w:r>
          </w:p>
        </w:tc>
      </w:tr>
      <w:tr w:rsidR="00D74C56" w:rsidRPr="00D74C56" w14:paraId="337D516E" w14:textId="77777777" w:rsidTr="00D74C56">
        <w:trPr>
          <w:gridAfter w:val="1"/>
          <w:wAfter w:w="20" w:type="dxa"/>
          <w:trHeight w:val="453"/>
        </w:trPr>
        <w:tc>
          <w:tcPr>
            <w:tcW w:w="807" w:type="dxa"/>
            <w:tcBorders>
              <w:left w:val="nil"/>
            </w:tcBorders>
            <w:shd w:val="clear" w:color="auto" w:fill="auto"/>
            <w:vAlign w:val="center"/>
          </w:tcPr>
          <w:p w14:paraId="15BA335E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BP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3515E7D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3A2A3E0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175804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3C6C43C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B63249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57F72D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sym w:font="Symbol" w:char="F0BE"/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564C47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5D1214F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2F789A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D6876C1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BA08E9A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98B5E2B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2A8889C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3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68DC59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614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7E190D0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52</w:t>
            </w:r>
          </w:p>
        </w:tc>
      </w:tr>
      <w:tr w:rsidR="00D74C56" w:rsidRPr="00D74C56" w14:paraId="5EFC4793" w14:textId="77777777" w:rsidTr="00D74C56">
        <w:trPr>
          <w:gridAfter w:val="1"/>
          <w:wAfter w:w="20" w:type="dxa"/>
          <w:trHeight w:val="453"/>
        </w:trPr>
        <w:tc>
          <w:tcPr>
            <w:tcW w:w="807" w:type="dxa"/>
            <w:tcBorders>
              <w:left w:val="nil"/>
            </w:tcBorders>
            <w:shd w:val="clear" w:color="auto" w:fill="auto"/>
            <w:vAlign w:val="center"/>
          </w:tcPr>
          <w:p w14:paraId="69A9C8F1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NP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18EB98A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B70C3DD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016E23B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8F1CF52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FAB471D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8D42AEE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E7FCEFE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sym w:font="Symbol" w:char="F0BE"/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834BAA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9E913A7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DA39AB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872A53D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139D15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22057E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3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DD8672C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614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11FAD64F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25</w:t>
            </w:r>
          </w:p>
        </w:tc>
      </w:tr>
      <w:tr w:rsidR="00D74C56" w:rsidRPr="00D74C56" w14:paraId="5F08DCB0" w14:textId="77777777" w:rsidTr="00D74C56">
        <w:trPr>
          <w:gridAfter w:val="1"/>
          <w:wAfter w:w="20" w:type="dxa"/>
          <w:trHeight w:val="453"/>
        </w:trPr>
        <w:tc>
          <w:tcPr>
            <w:tcW w:w="807" w:type="dxa"/>
            <w:tcBorders>
              <w:left w:val="nil"/>
            </w:tcBorders>
            <w:shd w:val="clear" w:color="auto" w:fill="auto"/>
            <w:vAlign w:val="center"/>
          </w:tcPr>
          <w:p w14:paraId="0F52B90F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PR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392221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48324ADB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C6E9B7C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A4FBB6A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FD5A367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1EA94B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F57F258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BF8E6EB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sym w:font="Symbol" w:char="F0BE"/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6BFB41E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36DA85B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0E0938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287C402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D775C2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7169BA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614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095D656E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13</w:t>
            </w:r>
          </w:p>
        </w:tc>
      </w:tr>
      <w:tr w:rsidR="00D74C56" w:rsidRPr="00D74C56" w14:paraId="1919496C" w14:textId="77777777" w:rsidTr="00D74C56">
        <w:trPr>
          <w:gridAfter w:val="1"/>
          <w:wAfter w:w="20" w:type="dxa"/>
          <w:trHeight w:val="453"/>
        </w:trPr>
        <w:tc>
          <w:tcPr>
            <w:tcW w:w="807" w:type="dxa"/>
            <w:tcBorders>
              <w:left w:val="nil"/>
            </w:tcBorders>
            <w:shd w:val="clear" w:color="auto" w:fill="auto"/>
            <w:vAlign w:val="center"/>
          </w:tcPr>
          <w:p w14:paraId="720740D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RC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B4EC648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381973BA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379698E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3D3554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D7ABBA9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87E37CE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D2FCBF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DB01B9E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8205D48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sym w:font="Symbol" w:char="F0BE"/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CA767AC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D412D7E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87B05EE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29F360D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0E99292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614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7BA8E2FF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</w:tr>
      <w:tr w:rsidR="00D74C56" w:rsidRPr="00D74C56" w14:paraId="7D8CAAEE" w14:textId="77777777" w:rsidTr="00D74C56">
        <w:trPr>
          <w:gridAfter w:val="1"/>
          <w:wAfter w:w="20" w:type="dxa"/>
          <w:trHeight w:val="453"/>
        </w:trPr>
        <w:tc>
          <w:tcPr>
            <w:tcW w:w="807" w:type="dxa"/>
            <w:tcBorders>
              <w:left w:val="nil"/>
            </w:tcBorders>
            <w:shd w:val="clear" w:color="auto" w:fill="auto"/>
            <w:vAlign w:val="center"/>
          </w:tcPr>
          <w:p w14:paraId="7A22869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RL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991CD82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0985C3E1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BB8456F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74CA418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23FEE6E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9AAD74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A11155B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C6D331B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44E4DA0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B04E38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sym w:font="Symbol" w:char="F0BE"/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5992A79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FFF56E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1B58175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B343F6A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614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E71C48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60</w:t>
            </w:r>
          </w:p>
        </w:tc>
      </w:tr>
      <w:tr w:rsidR="00D74C56" w:rsidRPr="00D74C56" w14:paraId="6F1C948E" w14:textId="77777777" w:rsidTr="00D74C56">
        <w:trPr>
          <w:gridAfter w:val="1"/>
          <w:wAfter w:w="20" w:type="dxa"/>
          <w:trHeight w:val="453"/>
        </w:trPr>
        <w:tc>
          <w:tcPr>
            <w:tcW w:w="807" w:type="dxa"/>
            <w:tcBorders>
              <w:left w:val="nil"/>
            </w:tcBorders>
            <w:shd w:val="clear" w:color="auto" w:fill="auto"/>
            <w:vAlign w:val="center"/>
          </w:tcPr>
          <w:p w14:paraId="18866865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  <w:t>VL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75FAEF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CC78C5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E5F234A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2D9D79A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A31036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55BE200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0FA0F91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433E0ED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548C73B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40FE1D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05728C1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sym w:font="Symbol" w:char="F0BE"/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AC34A6F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10B416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7D87497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614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05FDA7D7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67</w:t>
            </w:r>
          </w:p>
        </w:tc>
      </w:tr>
      <w:tr w:rsidR="00D74C56" w:rsidRPr="00D74C56" w14:paraId="7C526BA6" w14:textId="77777777" w:rsidTr="00D74C56">
        <w:trPr>
          <w:gridAfter w:val="1"/>
          <w:wAfter w:w="20" w:type="dxa"/>
          <w:trHeight w:val="453"/>
        </w:trPr>
        <w:tc>
          <w:tcPr>
            <w:tcW w:w="807" w:type="dxa"/>
            <w:tcBorders>
              <w:left w:val="nil"/>
            </w:tcBorders>
            <w:shd w:val="clear" w:color="auto" w:fill="auto"/>
            <w:vAlign w:val="center"/>
          </w:tcPr>
          <w:p w14:paraId="367C074B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F309DE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1725FEE9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7B0E44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8320AAD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9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2D05FFF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9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EFF889C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C28B3BF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0846F85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3B6FF9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E77CECC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5453B0E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74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BF764D9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sym w:font="Symbol" w:char="F0BE"/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CE4ADBA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88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BE98AB0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614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97A852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60</w:t>
            </w:r>
          </w:p>
        </w:tc>
      </w:tr>
      <w:tr w:rsidR="00D74C56" w:rsidRPr="00D74C56" w14:paraId="10847BDA" w14:textId="77777777" w:rsidTr="00D74C56">
        <w:trPr>
          <w:gridAfter w:val="1"/>
          <w:wAfter w:w="20" w:type="dxa"/>
          <w:trHeight w:val="453"/>
        </w:trPr>
        <w:tc>
          <w:tcPr>
            <w:tcW w:w="807" w:type="dxa"/>
            <w:tcBorders>
              <w:left w:val="nil"/>
            </w:tcBorders>
            <w:shd w:val="clear" w:color="auto" w:fill="auto"/>
            <w:vAlign w:val="center"/>
          </w:tcPr>
          <w:p w14:paraId="00F8BAA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sz w:val="20"/>
                <w:szCs w:val="20"/>
              </w:rPr>
              <w:t>IDS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11CD87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1" w:type="dxa"/>
            <w:shd w:val="clear" w:color="auto" w:fill="auto"/>
            <w:vAlign w:val="center"/>
          </w:tcPr>
          <w:p w14:paraId="2AA8C0CC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6F90B35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B2FB377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004B37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F6506BD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1C050D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9E9E2DA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CB0BF7A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3AE95F2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BBB2A99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65E0692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02F0AD2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sym w:font="Symbol" w:char="F0BE"/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7BEF6D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64</w:t>
            </w:r>
          </w:p>
        </w:tc>
        <w:tc>
          <w:tcPr>
            <w:tcW w:w="614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240FE302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84</w:t>
            </w:r>
          </w:p>
        </w:tc>
      </w:tr>
      <w:tr w:rsidR="00D74C56" w:rsidRPr="00D74C56" w14:paraId="3D642D5A" w14:textId="77777777" w:rsidTr="00D74C56">
        <w:trPr>
          <w:gridAfter w:val="1"/>
          <w:wAfter w:w="20" w:type="dxa"/>
          <w:trHeight w:val="453"/>
        </w:trPr>
        <w:tc>
          <w:tcPr>
            <w:tcW w:w="80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900F8B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12DEC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3B9C30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3B507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A4B459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A775E7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62E1E8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14398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AEE8B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E198B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D6DB8A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1022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C041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56DC5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74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11E17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sym w:font="Symbol" w:char="F0BE"/>
            </w:r>
          </w:p>
        </w:tc>
        <w:tc>
          <w:tcPr>
            <w:tcW w:w="614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C5E8D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52</w:t>
            </w:r>
          </w:p>
        </w:tc>
      </w:tr>
      <w:tr w:rsidR="00D74C56" w:rsidRPr="00D74C56" w14:paraId="1CF0CF49" w14:textId="77777777" w:rsidTr="00D74C56">
        <w:trPr>
          <w:gridAfter w:val="1"/>
          <w:wAfter w:w="20" w:type="dxa"/>
          <w:trHeight w:val="453"/>
        </w:trPr>
        <w:tc>
          <w:tcPr>
            <w:tcW w:w="80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72C9F4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4C56">
              <w:rPr>
                <w:rFonts w:ascii="Times New Roman" w:hAnsi="Times New Roman"/>
                <w:b/>
                <w:bCs/>
                <w:sz w:val="20"/>
                <w:szCs w:val="20"/>
              </w:rPr>
              <w:t>IZ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E72882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9C22A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AB54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27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92D7A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81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125C4A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6B5AD8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57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91A1C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57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B97EF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09E17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DB24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CD9B5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8CA06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B16C8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5BEE4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614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8E833" w14:textId="77777777" w:rsidR="00D74C56" w:rsidRPr="00D74C56" w:rsidRDefault="00D74C56" w:rsidP="00D74C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0"/>
                <w:szCs w:val="20"/>
              </w:rPr>
              <w:sym w:font="Symbol" w:char="F0BE"/>
            </w:r>
          </w:p>
        </w:tc>
      </w:tr>
      <w:tr w:rsidR="00D74C56" w:rsidRPr="00D74C56" w14:paraId="6A30EBAA" w14:textId="77777777" w:rsidTr="00D74C56">
        <w:trPr>
          <w:gridAfter w:val="2"/>
          <w:wAfter w:w="53" w:type="dxa"/>
          <w:trHeight w:val="453"/>
        </w:trPr>
        <w:tc>
          <w:tcPr>
            <w:tcW w:w="9901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4CE66E" w14:textId="7D54B9A0" w:rsidR="00D74C56" w:rsidRPr="00D74C56" w:rsidRDefault="00D74C56" w:rsidP="00D74C5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74C56">
              <w:rPr>
                <w:rFonts w:ascii="Times New Roman" w:hAnsi="Times New Roman"/>
                <w:sz w:val="24"/>
                <w:szCs w:val="24"/>
              </w:rPr>
              <w:t xml:space="preserve">Values below the diagonal indicate K2p-distance (K2p), above the diagonal p-distance (p-dist).  </w:t>
            </w:r>
            <w:r w:rsidR="007A477A">
              <w:rPr>
                <w:rFonts w:ascii="Times New Roman" w:hAnsi="Times New Roman"/>
                <w:sz w:val="24"/>
                <w:szCs w:val="24"/>
              </w:rPr>
              <w:t>U</w:t>
            </w:r>
            <w:r w:rsidRPr="00D74C56">
              <w:rPr>
                <w:rFonts w:ascii="Times New Roman" w:hAnsi="Times New Roman"/>
                <w:sz w:val="24"/>
                <w:szCs w:val="24"/>
              </w:rPr>
              <w:t xml:space="preserve">rban-natural </w:t>
            </w:r>
            <w:r w:rsidR="00170625">
              <w:rPr>
                <w:rFonts w:ascii="Times New Roman" w:hAnsi="Times New Roman"/>
                <w:sz w:val="24"/>
                <w:szCs w:val="24"/>
              </w:rPr>
              <w:t>dataset</w:t>
            </w:r>
            <w:r w:rsidRPr="00D74C56">
              <w:rPr>
                <w:rFonts w:ascii="Times New Roman" w:hAnsi="Times New Roman"/>
                <w:sz w:val="24"/>
                <w:szCs w:val="24"/>
              </w:rPr>
              <w:t xml:space="preserve"> (red – urban populations) (for abbreviations of sites,</w:t>
            </w:r>
            <w:r w:rsidR="008B79B4" w:rsidRPr="00D74C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B79B4" w:rsidRPr="00D74C56">
              <w:rPr>
                <w:rFonts w:ascii="Times New Roman" w:hAnsi="Times New Roman"/>
                <w:sz w:val="24"/>
                <w:szCs w:val="24"/>
              </w:rPr>
              <w:t xml:space="preserve">see </w:t>
            </w:r>
            <w:r w:rsidR="008B79B4" w:rsidRPr="00FE18B8">
              <w:rPr>
                <w:rFonts w:ascii="Times New Roman" w:hAnsi="Times New Roman"/>
                <w:sz w:val="24"/>
                <w:szCs w:val="24"/>
              </w:rPr>
              <w:t>the Materials and methods</w:t>
            </w:r>
            <w:r w:rsidR="008B79B4">
              <w:rPr>
                <w:rFonts w:ascii="Times New Roman" w:hAnsi="Times New Roman"/>
                <w:sz w:val="24"/>
                <w:szCs w:val="24"/>
              </w:rPr>
              <w:t xml:space="preserve"> section</w:t>
            </w:r>
            <w:r w:rsidRPr="00D74C56">
              <w:rPr>
                <w:rFonts w:ascii="Times New Roman" w:hAnsi="Times New Roman"/>
                <w:sz w:val="24"/>
                <w:szCs w:val="24"/>
              </w:rPr>
              <w:t>).</w:t>
            </w:r>
          </w:p>
        </w:tc>
      </w:tr>
    </w:tbl>
    <w:p w14:paraId="65DA95F5" w14:textId="77777777" w:rsidR="00D2390E" w:rsidRPr="00D74C56" w:rsidRDefault="00D2390E" w:rsidP="00D2390E">
      <w:pPr>
        <w:jc w:val="both"/>
      </w:pPr>
      <w:r w:rsidRPr="00D74C56">
        <w:rPr>
          <w:rFonts w:ascii="Times New Roman" w:hAnsi="Times New Roman"/>
          <w:b/>
          <w:bCs/>
          <w:sz w:val="24"/>
          <w:szCs w:val="24"/>
        </w:rPr>
        <w:t xml:space="preserve">Table S3. </w:t>
      </w:r>
      <w:r w:rsidRPr="00D74C56">
        <w:rPr>
          <w:rFonts w:ascii="Times New Roman" w:hAnsi="Times New Roman"/>
          <w:sz w:val="24"/>
          <w:szCs w:val="24"/>
        </w:rPr>
        <w:t xml:space="preserve">Genetic distances (%) of </w:t>
      </w:r>
      <w:r w:rsidRPr="00D74C56">
        <w:rPr>
          <w:rFonts w:ascii="Times New Roman" w:hAnsi="Times New Roman"/>
          <w:i/>
          <w:sz w:val="24"/>
          <w:szCs w:val="24"/>
        </w:rPr>
        <w:t>Isotomiella minor</w:t>
      </w:r>
      <w:r w:rsidRPr="00D74C56">
        <w:rPr>
          <w:rFonts w:ascii="Times New Roman" w:hAnsi="Times New Roman"/>
          <w:sz w:val="24"/>
          <w:szCs w:val="24"/>
        </w:rPr>
        <w:t xml:space="preserve"> within and between populations </w:t>
      </w:r>
      <w:r w:rsidRPr="00D74C56">
        <w:rPr>
          <w:rFonts w:ascii="Times New Roman" w:hAnsi="Times New Roman"/>
          <w:iCs/>
          <w:sz w:val="24"/>
          <w:szCs w:val="24"/>
        </w:rPr>
        <w:t>for 28S rDNA marker.</w:t>
      </w:r>
    </w:p>
    <w:p w14:paraId="49B4E413" w14:textId="353DA202" w:rsidR="00EB612C" w:rsidRPr="00D74C56" w:rsidRDefault="00EB612C" w:rsidP="00A05E4A">
      <w:pPr>
        <w:rPr>
          <w:rFonts w:ascii="Times New Roman" w:hAnsi="Times New Roman"/>
          <w:sz w:val="24"/>
          <w:szCs w:val="24"/>
        </w:rPr>
      </w:pPr>
    </w:p>
    <w:p w14:paraId="3B9E858B" w14:textId="77777777" w:rsidR="009A45EE" w:rsidRPr="00D74C56" w:rsidRDefault="009A45EE" w:rsidP="0099537E">
      <w:pPr>
        <w:rPr>
          <w:rFonts w:ascii="Times New Roman" w:hAnsi="Times New Roman"/>
          <w:b/>
          <w:bCs/>
          <w:sz w:val="24"/>
          <w:szCs w:val="24"/>
        </w:rPr>
      </w:pPr>
    </w:p>
    <w:p w14:paraId="4B75FAC4" w14:textId="77777777" w:rsidR="009A45EE" w:rsidRPr="00D74C56" w:rsidRDefault="009A45EE" w:rsidP="0099537E">
      <w:pPr>
        <w:rPr>
          <w:rFonts w:ascii="Times New Roman" w:hAnsi="Times New Roman"/>
          <w:b/>
          <w:bCs/>
          <w:sz w:val="24"/>
          <w:szCs w:val="24"/>
        </w:rPr>
      </w:pPr>
    </w:p>
    <w:p w14:paraId="0821FFCE" w14:textId="5FBA44A1" w:rsidR="009A45EE" w:rsidRPr="00D74C56" w:rsidRDefault="009A45EE" w:rsidP="0099537E">
      <w:pPr>
        <w:rPr>
          <w:rFonts w:ascii="Times New Roman" w:hAnsi="Times New Roman"/>
          <w:b/>
          <w:bCs/>
          <w:sz w:val="24"/>
          <w:szCs w:val="24"/>
        </w:rPr>
      </w:pPr>
    </w:p>
    <w:p w14:paraId="1B5F4A12" w14:textId="77777777" w:rsidR="009A45EE" w:rsidRPr="00D74C56" w:rsidRDefault="009A45EE" w:rsidP="0099537E">
      <w:pPr>
        <w:rPr>
          <w:rFonts w:ascii="Times New Roman" w:hAnsi="Times New Roman"/>
          <w:b/>
          <w:bCs/>
          <w:sz w:val="24"/>
          <w:szCs w:val="24"/>
        </w:rPr>
      </w:pPr>
    </w:p>
    <w:p w14:paraId="31A94BEA" w14:textId="77777777" w:rsidR="009A45EE" w:rsidRPr="00D74C56" w:rsidRDefault="009A45EE" w:rsidP="0099537E">
      <w:pPr>
        <w:rPr>
          <w:rFonts w:ascii="Times New Roman" w:hAnsi="Times New Roman"/>
          <w:b/>
          <w:bCs/>
          <w:sz w:val="24"/>
          <w:szCs w:val="24"/>
        </w:rPr>
      </w:pPr>
    </w:p>
    <w:p w14:paraId="46D20C66" w14:textId="77777777" w:rsidR="009A45EE" w:rsidRPr="00D74C56" w:rsidRDefault="009A45EE" w:rsidP="0099537E">
      <w:pPr>
        <w:rPr>
          <w:rFonts w:ascii="Times New Roman" w:hAnsi="Times New Roman"/>
          <w:b/>
          <w:bCs/>
          <w:sz w:val="24"/>
          <w:szCs w:val="24"/>
        </w:rPr>
      </w:pPr>
    </w:p>
    <w:p w14:paraId="03328E55" w14:textId="77777777" w:rsidR="00E31D44" w:rsidRPr="00D74C56" w:rsidRDefault="00E31D44" w:rsidP="00E31D44">
      <w:pPr>
        <w:rPr>
          <w:rFonts w:ascii="Times New Roman" w:hAnsi="Times New Roman"/>
          <w:sz w:val="24"/>
          <w:szCs w:val="24"/>
        </w:rPr>
      </w:pPr>
    </w:p>
    <w:p w14:paraId="458B0E39" w14:textId="77777777" w:rsidR="00E31D44" w:rsidRPr="00D74C56" w:rsidRDefault="00E31D44" w:rsidP="00E31D44">
      <w:pPr>
        <w:tabs>
          <w:tab w:val="left" w:pos="3276"/>
        </w:tabs>
        <w:rPr>
          <w:rFonts w:ascii="Times New Roman" w:hAnsi="Times New Roman"/>
          <w:sz w:val="24"/>
          <w:szCs w:val="24"/>
        </w:rPr>
      </w:pPr>
    </w:p>
    <w:p w14:paraId="02AD7528" w14:textId="77777777" w:rsidR="000C5F49" w:rsidRPr="00D74C56" w:rsidRDefault="000C5F49" w:rsidP="00E31D44">
      <w:pPr>
        <w:tabs>
          <w:tab w:val="left" w:pos="3276"/>
        </w:tabs>
        <w:rPr>
          <w:rFonts w:ascii="Times New Roman" w:hAnsi="Times New Roman"/>
          <w:sz w:val="24"/>
          <w:szCs w:val="24"/>
        </w:rPr>
        <w:sectPr w:rsidR="000C5F49" w:rsidRPr="00D74C56" w:rsidSect="00D74C56">
          <w:pgSz w:w="11906" w:h="16838"/>
          <w:pgMar w:top="964" w:right="1274" w:bottom="851" w:left="851" w:header="709" w:footer="709" w:gutter="0"/>
          <w:cols w:space="708"/>
          <w:docGrid w:linePitch="360"/>
        </w:sectPr>
      </w:pPr>
    </w:p>
    <w:p w14:paraId="53743ED8" w14:textId="26AFFB1A" w:rsidR="00E31D44" w:rsidRPr="00D74C56" w:rsidRDefault="004C3844" w:rsidP="006A0514">
      <w:pPr>
        <w:tabs>
          <w:tab w:val="left" w:pos="3276"/>
        </w:tabs>
        <w:spacing w:after="0"/>
        <w:jc w:val="center"/>
        <w:rPr>
          <w:rFonts w:ascii="Times New Roman" w:hAnsi="Times New Roman"/>
          <w:sz w:val="24"/>
          <w:szCs w:val="24"/>
        </w:rPr>
      </w:pPr>
      <w:r w:rsidRPr="00D74C56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4840CD77" wp14:editId="73570086">
            <wp:extent cx="4861560" cy="4572001"/>
            <wp:effectExtent l="0" t="0" r="0" b="0"/>
            <wp:docPr id="959009304" name="Obrázo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009304" name="Obrázok 3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1521" cy="4590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D9BD2" w14:textId="07196C56" w:rsidR="005F597A" w:rsidRPr="00D74C56" w:rsidRDefault="005F597A" w:rsidP="00B1563A">
      <w:pPr>
        <w:tabs>
          <w:tab w:val="left" w:pos="3276"/>
        </w:tabs>
        <w:jc w:val="center"/>
        <w:rPr>
          <w:rFonts w:ascii="Times New Roman" w:hAnsi="Times New Roman"/>
          <w:sz w:val="24"/>
          <w:szCs w:val="24"/>
        </w:rPr>
      </w:pPr>
      <w:r w:rsidRPr="00D74C56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55DC96D" wp14:editId="2B0CBE3E">
            <wp:extent cx="4953000" cy="4344737"/>
            <wp:effectExtent l="0" t="0" r="0" b="0"/>
            <wp:docPr id="477178966" name="Obrázo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178966" name="Obrázok 4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7949" cy="435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C852C" w14:textId="5D7D7D67" w:rsidR="00F33FC4" w:rsidRPr="00D74C56" w:rsidRDefault="00026F65" w:rsidP="00F40C1F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bookmarkStart w:id="2" w:name="_Hlk189325249"/>
      <w:r w:rsidRPr="00D74C56">
        <w:rPr>
          <w:rFonts w:ascii="Times New Roman" w:hAnsi="Times New Roman"/>
          <w:b/>
          <w:bCs/>
          <w:sz w:val="24"/>
          <w:szCs w:val="24"/>
        </w:rPr>
        <w:t>Fig</w:t>
      </w:r>
      <w:r w:rsidR="00F40C1F" w:rsidRPr="00D74C56">
        <w:rPr>
          <w:rFonts w:ascii="Times New Roman" w:hAnsi="Times New Roman"/>
          <w:b/>
          <w:bCs/>
          <w:sz w:val="24"/>
          <w:szCs w:val="24"/>
        </w:rPr>
        <w:t>ure</w:t>
      </w:r>
      <w:r w:rsidRPr="00D74C56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4D4A18" w:rsidRPr="00D74C56">
        <w:rPr>
          <w:rFonts w:ascii="Times New Roman" w:hAnsi="Times New Roman"/>
          <w:b/>
          <w:bCs/>
          <w:sz w:val="24"/>
          <w:szCs w:val="24"/>
        </w:rPr>
        <w:t>2</w:t>
      </w:r>
      <w:r w:rsidR="004A331E" w:rsidRPr="00D74C56">
        <w:rPr>
          <w:rFonts w:ascii="Times New Roman" w:hAnsi="Times New Roman"/>
          <w:b/>
          <w:bCs/>
          <w:sz w:val="24"/>
          <w:szCs w:val="24"/>
        </w:rPr>
        <w:t>.</w:t>
      </w:r>
      <w:r w:rsidR="0051256C" w:rsidRPr="00D74C5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62C71">
        <w:rPr>
          <w:rFonts w:ascii="Times New Roman" w:hAnsi="Times New Roman"/>
          <w:sz w:val="24"/>
          <w:szCs w:val="24"/>
        </w:rPr>
        <w:t>Maximum likelihood</w:t>
      </w:r>
      <w:r w:rsidR="0051256C" w:rsidRPr="00D74C56">
        <w:rPr>
          <w:rFonts w:ascii="Times New Roman" w:hAnsi="Times New Roman"/>
          <w:sz w:val="24"/>
          <w:szCs w:val="24"/>
        </w:rPr>
        <w:t xml:space="preserve"> tree of </w:t>
      </w:r>
      <w:r w:rsidR="0051256C" w:rsidRPr="00D74C56">
        <w:rPr>
          <w:rFonts w:ascii="Times New Roman" w:hAnsi="Times New Roman"/>
          <w:i/>
          <w:iCs/>
          <w:sz w:val="24"/>
          <w:szCs w:val="24"/>
        </w:rPr>
        <w:t xml:space="preserve">Isotomiella minor </w:t>
      </w:r>
      <w:r w:rsidR="0051256C" w:rsidRPr="00D74C56">
        <w:rPr>
          <w:rFonts w:ascii="Times New Roman" w:hAnsi="Times New Roman"/>
          <w:sz w:val="24"/>
          <w:szCs w:val="24"/>
        </w:rPr>
        <w:t>populations</w:t>
      </w:r>
      <w:r w:rsidR="00A82D6E" w:rsidRPr="00D74C56">
        <w:rPr>
          <w:rFonts w:ascii="Times New Roman" w:hAnsi="Times New Roman"/>
          <w:sz w:val="24"/>
          <w:szCs w:val="24"/>
        </w:rPr>
        <w:t>.</w:t>
      </w:r>
      <w:r w:rsidR="0051256C" w:rsidRPr="00D74C56">
        <w:rPr>
          <w:rFonts w:ascii="Times New Roman" w:hAnsi="Times New Roman"/>
          <w:sz w:val="24"/>
          <w:szCs w:val="24"/>
        </w:rPr>
        <w:t xml:space="preserve"> </w:t>
      </w:r>
      <w:r w:rsidR="00A82D6E" w:rsidRPr="00D74C56">
        <w:rPr>
          <w:rFonts w:ascii="Times New Roman" w:hAnsi="Times New Roman"/>
          <w:b/>
          <w:bCs/>
          <w:sz w:val="24"/>
          <w:szCs w:val="24"/>
        </w:rPr>
        <w:t>A</w:t>
      </w:r>
      <w:r w:rsidR="0051256C" w:rsidRPr="00D74C5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1256C" w:rsidRPr="00D74C56">
        <w:rPr>
          <w:rFonts w:ascii="Times New Roman" w:hAnsi="Times New Roman"/>
          <w:sz w:val="24"/>
          <w:szCs w:val="24"/>
        </w:rPr>
        <w:t xml:space="preserve">COI marker, </w:t>
      </w:r>
      <w:r w:rsidR="0051256C" w:rsidRPr="00D74C56">
        <w:rPr>
          <w:rFonts w:ascii="Times New Roman" w:hAnsi="Times New Roman"/>
          <w:i/>
          <w:iCs/>
          <w:sz w:val="24"/>
          <w:szCs w:val="24"/>
        </w:rPr>
        <w:t xml:space="preserve">Folsomia candida </w:t>
      </w:r>
      <w:r w:rsidR="00EB064E" w:rsidRPr="00D74C56">
        <w:rPr>
          <w:rFonts w:ascii="Times New Roman" w:hAnsi="Times New Roman"/>
          <w:sz w:val="24"/>
          <w:szCs w:val="24"/>
        </w:rPr>
        <w:t xml:space="preserve">(HQ732049) </w:t>
      </w:r>
      <w:r w:rsidR="0051256C" w:rsidRPr="00D74C56">
        <w:rPr>
          <w:rFonts w:ascii="Times New Roman" w:hAnsi="Times New Roman"/>
          <w:sz w:val="24"/>
          <w:szCs w:val="24"/>
        </w:rPr>
        <w:t>as the outgroup</w:t>
      </w:r>
      <w:r w:rsidR="00A82D6E" w:rsidRPr="00D74C56">
        <w:rPr>
          <w:rFonts w:ascii="Times New Roman" w:hAnsi="Times New Roman"/>
          <w:sz w:val="24"/>
          <w:szCs w:val="24"/>
        </w:rPr>
        <w:t>.</w:t>
      </w:r>
      <w:r w:rsidR="0051256C" w:rsidRPr="00D74C56">
        <w:rPr>
          <w:rFonts w:ascii="Times New Roman" w:hAnsi="Times New Roman"/>
          <w:sz w:val="24"/>
          <w:szCs w:val="24"/>
        </w:rPr>
        <w:t xml:space="preserve"> </w:t>
      </w:r>
      <w:r w:rsidR="00A82D6E" w:rsidRPr="00D74C56">
        <w:rPr>
          <w:rFonts w:ascii="Times New Roman" w:hAnsi="Times New Roman"/>
          <w:b/>
          <w:bCs/>
          <w:sz w:val="24"/>
          <w:szCs w:val="24"/>
        </w:rPr>
        <w:t>B</w:t>
      </w:r>
      <w:r w:rsidR="0051256C" w:rsidRPr="00D74C56">
        <w:rPr>
          <w:rFonts w:ascii="Times New Roman" w:hAnsi="Times New Roman"/>
          <w:sz w:val="24"/>
          <w:szCs w:val="24"/>
        </w:rPr>
        <w:t xml:space="preserve"> </w:t>
      </w:r>
      <w:r w:rsidR="0051256C" w:rsidRPr="00D74C56">
        <w:rPr>
          <w:rFonts w:ascii="Times New Roman" w:hAnsi="Times New Roman"/>
          <w:iCs/>
          <w:sz w:val="24"/>
          <w:szCs w:val="24"/>
        </w:rPr>
        <w:t xml:space="preserve">28S </w:t>
      </w:r>
      <w:r w:rsidR="0051256C" w:rsidRPr="00D74C56">
        <w:rPr>
          <w:rFonts w:ascii="Times New Roman" w:hAnsi="Times New Roman"/>
          <w:sz w:val="24"/>
          <w:szCs w:val="24"/>
        </w:rPr>
        <w:t xml:space="preserve">marker, </w:t>
      </w:r>
      <w:r w:rsidR="0051256C" w:rsidRPr="00D74C56">
        <w:rPr>
          <w:rFonts w:ascii="Times New Roman" w:hAnsi="Times New Roman"/>
          <w:i/>
          <w:iCs/>
          <w:sz w:val="24"/>
          <w:szCs w:val="24"/>
        </w:rPr>
        <w:t xml:space="preserve">Folsomia candida </w:t>
      </w:r>
      <w:r w:rsidR="00B566F0" w:rsidRPr="00D74C56">
        <w:rPr>
          <w:rFonts w:ascii="Times New Roman" w:hAnsi="Times New Roman"/>
          <w:sz w:val="24"/>
          <w:szCs w:val="24"/>
        </w:rPr>
        <w:t xml:space="preserve">(JN981046) </w:t>
      </w:r>
      <w:r w:rsidR="0051256C" w:rsidRPr="00D74C56">
        <w:rPr>
          <w:rFonts w:ascii="Times New Roman" w:hAnsi="Times New Roman"/>
          <w:sz w:val="24"/>
          <w:szCs w:val="24"/>
        </w:rPr>
        <w:t xml:space="preserve">as the outgroup. </w:t>
      </w:r>
      <w:r w:rsidR="00DC5E89" w:rsidRPr="00DC5E89">
        <w:rPr>
          <w:rFonts w:ascii="Times New Roman" w:hAnsi="Times New Roman"/>
          <w:sz w:val="24"/>
          <w:szCs w:val="24"/>
        </w:rPr>
        <w:t xml:space="preserve">The models HKY+F+I+G4 (COI), HKY+F+G4 (28S) were used to construct </w:t>
      </w:r>
      <w:r w:rsidR="00DC5E89" w:rsidRPr="00DC5E89">
        <w:rPr>
          <w:rFonts w:ascii="Times New Roman" w:hAnsi="Times New Roman"/>
          <w:sz w:val="24"/>
          <w:szCs w:val="24"/>
        </w:rPr>
        <w:lastRenderedPageBreak/>
        <w:t>the phylograms</w:t>
      </w:r>
      <w:r w:rsidR="0051256C" w:rsidRPr="00D74C56">
        <w:rPr>
          <w:rFonts w:ascii="Times New Roman" w:hAnsi="Times New Roman"/>
          <w:sz w:val="24"/>
          <w:szCs w:val="24"/>
        </w:rPr>
        <w:t xml:space="preserve">. Bootstrap values greater than 50% (1000 replicates) are displayed next to the branches (for abbreviations of sampling sites, </w:t>
      </w:r>
      <w:r w:rsidR="008B79B4" w:rsidRPr="00D74C56">
        <w:rPr>
          <w:rFonts w:ascii="Times New Roman" w:hAnsi="Times New Roman"/>
          <w:sz w:val="24"/>
          <w:szCs w:val="24"/>
        </w:rPr>
        <w:t xml:space="preserve">see </w:t>
      </w:r>
      <w:r w:rsidR="008B79B4" w:rsidRPr="00FE18B8">
        <w:rPr>
          <w:rFonts w:ascii="Times New Roman" w:hAnsi="Times New Roman"/>
          <w:sz w:val="24"/>
          <w:szCs w:val="24"/>
        </w:rPr>
        <w:t>the Materials and methods</w:t>
      </w:r>
      <w:r w:rsidR="008B79B4">
        <w:rPr>
          <w:rFonts w:ascii="Times New Roman" w:hAnsi="Times New Roman"/>
          <w:sz w:val="24"/>
          <w:szCs w:val="24"/>
        </w:rPr>
        <w:t xml:space="preserve"> section</w:t>
      </w:r>
      <w:r w:rsidR="0051256C" w:rsidRPr="00D74C56">
        <w:rPr>
          <w:rFonts w:ascii="Times New Roman" w:hAnsi="Times New Roman"/>
          <w:sz w:val="24"/>
          <w:szCs w:val="24"/>
        </w:rPr>
        <w:t>; red indicates urban specimens, black indicates natural specimens)</w:t>
      </w:r>
      <w:r w:rsidR="003C1548" w:rsidRPr="00D74C56">
        <w:rPr>
          <w:rFonts w:ascii="Times New Roman" w:hAnsi="Times New Roman"/>
          <w:sz w:val="24"/>
          <w:szCs w:val="24"/>
        </w:rPr>
        <w:t>.</w:t>
      </w:r>
    </w:p>
    <w:bookmarkEnd w:id="2"/>
    <w:p w14:paraId="6E7DC2F9" w14:textId="77777777" w:rsidR="00B33E0A" w:rsidRPr="00D74C56" w:rsidRDefault="00B33E0A" w:rsidP="0051256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9ADAA10" w14:textId="77777777" w:rsidR="00B33E0A" w:rsidRPr="00B33E0A" w:rsidRDefault="00B33E0A">
      <w:pPr>
        <w:rPr>
          <w:rFonts w:ascii="Times New Roman" w:hAnsi="Times New Roman"/>
          <w:sz w:val="24"/>
          <w:szCs w:val="24"/>
        </w:rPr>
      </w:pPr>
    </w:p>
    <w:sectPr w:rsidR="00B33E0A" w:rsidRPr="00B33E0A" w:rsidSect="004041F6">
      <w:footerReference w:type="default" r:id="rId18"/>
      <w:headerReference w:type="first" r:id="rId19"/>
      <w:footerReference w:type="first" r:id="rId20"/>
      <w:pgSz w:w="11906" w:h="16838"/>
      <w:pgMar w:top="567" w:right="1700" w:bottom="42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0F224B" w14:textId="77777777" w:rsidR="00C12F7E" w:rsidRPr="00D74C56" w:rsidRDefault="00C12F7E" w:rsidP="0051256C">
      <w:pPr>
        <w:spacing w:after="0" w:line="240" w:lineRule="auto"/>
      </w:pPr>
      <w:r w:rsidRPr="00D74C56">
        <w:separator/>
      </w:r>
    </w:p>
  </w:endnote>
  <w:endnote w:type="continuationSeparator" w:id="0">
    <w:p w14:paraId="5E031B08" w14:textId="77777777" w:rsidR="00C12F7E" w:rsidRPr="00D74C56" w:rsidRDefault="00C12F7E" w:rsidP="0051256C">
      <w:pPr>
        <w:spacing w:after="0" w:line="240" w:lineRule="auto"/>
      </w:pPr>
      <w:r w:rsidRPr="00D74C56">
        <w:continuationSeparator/>
      </w:r>
    </w:p>
  </w:endnote>
  <w:endnote w:type="continuationNotice" w:id="1">
    <w:p w14:paraId="465C7532" w14:textId="77777777" w:rsidR="00C12F7E" w:rsidRPr="00D74C56" w:rsidRDefault="00C12F7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46C5FB" w14:textId="77777777" w:rsidR="00B8505B" w:rsidRPr="00D74C56" w:rsidRDefault="00B8505B" w:rsidP="00B8505B">
    <w:pPr>
      <w:pStyle w:val="Pta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BED184" w14:textId="77777777" w:rsidR="00B8505B" w:rsidRPr="00D74C56" w:rsidRDefault="00B8505B">
    <w:pPr>
      <w:pStyle w:val="Pt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256E7D" w14:textId="77777777" w:rsidR="00B8505B" w:rsidRPr="00D74C56" w:rsidRDefault="00B8505B" w:rsidP="00B8505B">
    <w:pPr>
      <w:pStyle w:val="Pta"/>
      <w:jc w:val="cen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1327E8" w14:textId="77777777" w:rsidR="00B8505B" w:rsidRPr="00D74C56" w:rsidRDefault="00B8505B">
    <w:pPr>
      <w:pStyle w:val="Pta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C12D26" w14:textId="77777777" w:rsidR="00B8505B" w:rsidRPr="00D74C56" w:rsidRDefault="00B8505B" w:rsidP="00B8505B">
    <w:pPr>
      <w:pStyle w:val="Pta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EB08B4" w14:textId="77777777" w:rsidR="00C12F7E" w:rsidRPr="00D74C56" w:rsidRDefault="00C12F7E" w:rsidP="0051256C">
      <w:pPr>
        <w:spacing w:after="0" w:line="240" w:lineRule="auto"/>
      </w:pPr>
      <w:r w:rsidRPr="00D74C56">
        <w:separator/>
      </w:r>
    </w:p>
  </w:footnote>
  <w:footnote w:type="continuationSeparator" w:id="0">
    <w:p w14:paraId="311D5CF7" w14:textId="77777777" w:rsidR="00C12F7E" w:rsidRPr="00D74C56" w:rsidRDefault="00C12F7E" w:rsidP="0051256C">
      <w:pPr>
        <w:spacing w:after="0" w:line="240" w:lineRule="auto"/>
      </w:pPr>
      <w:r w:rsidRPr="00D74C56">
        <w:continuationSeparator/>
      </w:r>
    </w:p>
  </w:footnote>
  <w:footnote w:type="continuationNotice" w:id="1">
    <w:p w14:paraId="41BFB1F7" w14:textId="77777777" w:rsidR="00C12F7E" w:rsidRPr="00D74C56" w:rsidRDefault="00C12F7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A9C5DB" w14:textId="77777777" w:rsidR="00B8505B" w:rsidRPr="00D74C56" w:rsidRDefault="00B8505B">
    <w:pPr>
      <w:pStyle w:val="Hlavik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8619CD" w14:textId="77777777" w:rsidR="00B8505B" w:rsidRPr="00D74C56" w:rsidRDefault="00B8505B">
    <w:pPr>
      <w:pStyle w:val="Hlavik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6B762A"/>
    <w:multiLevelType w:val="hybridMultilevel"/>
    <w:tmpl w:val="F05EF82E"/>
    <w:lvl w:ilvl="0" w:tplc="B57E1718">
      <w:start w:val="1"/>
      <w:numFmt w:val="bullet"/>
      <w:lvlText w:val=""/>
      <w:lvlJc w:val="left"/>
      <w:pPr>
        <w:ind w:left="108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9728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3FC4"/>
    <w:rsid w:val="0000188B"/>
    <w:rsid w:val="000063E4"/>
    <w:rsid w:val="00012F43"/>
    <w:rsid w:val="00023D0B"/>
    <w:rsid w:val="00026F65"/>
    <w:rsid w:val="00045465"/>
    <w:rsid w:val="00053192"/>
    <w:rsid w:val="0006207A"/>
    <w:rsid w:val="000765C6"/>
    <w:rsid w:val="00084832"/>
    <w:rsid w:val="0008755F"/>
    <w:rsid w:val="0009292A"/>
    <w:rsid w:val="000A261A"/>
    <w:rsid w:val="000A2F4D"/>
    <w:rsid w:val="000A4AA8"/>
    <w:rsid w:val="000B1725"/>
    <w:rsid w:val="000B2AC0"/>
    <w:rsid w:val="000C15E6"/>
    <w:rsid w:val="000C5F49"/>
    <w:rsid w:val="000D115B"/>
    <w:rsid w:val="000D47E9"/>
    <w:rsid w:val="000E7658"/>
    <w:rsid w:val="000F1B47"/>
    <w:rsid w:val="001038F8"/>
    <w:rsid w:val="001123C3"/>
    <w:rsid w:val="00115D46"/>
    <w:rsid w:val="00124FBE"/>
    <w:rsid w:val="001265FC"/>
    <w:rsid w:val="001377FD"/>
    <w:rsid w:val="00140F0B"/>
    <w:rsid w:val="00162C71"/>
    <w:rsid w:val="00162DBF"/>
    <w:rsid w:val="00170625"/>
    <w:rsid w:val="00174BCF"/>
    <w:rsid w:val="001D5FDB"/>
    <w:rsid w:val="001D738D"/>
    <w:rsid w:val="001E1497"/>
    <w:rsid w:val="001F1E93"/>
    <w:rsid w:val="00200C06"/>
    <w:rsid w:val="002305BE"/>
    <w:rsid w:val="002373DA"/>
    <w:rsid w:val="00246E31"/>
    <w:rsid w:val="00261D0B"/>
    <w:rsid w:val="00272292"/>
    <w:rsid w:val="00281176"/>
    <w:rsid w:val="00286CA9"/>
    <w:rsid w:val="002A697C"/>
    <w:rsid w:val="002A73EA"/>
    <w:rsid w:val="002B01EA"/>
    <w:rsid w:val="002B3240"/>
    <w:rsid w:val="002B55CC"/>
    <w:rsid w:val="002B5D34"/>
    <w:rsid w:val="002B75E7"/>
    <w:rsid w:val="002D2C24"/>
    <w:rsid w:val="002D71A6"/>
    <w:rsid w:val="002E1D26"/>
    <w:rsid w:val="002E4189"/>
    <w:rsid w:val="002F50AF"/>
    <w:rsid w:val="002F7267"/>
    <w:rsid w:val="00301209"/>
    <w:rsid w:val="00311B89"/>
    <w:rsid w:val="003139E3"/>
    <w:rsid w:val="0032192D"/>
    <w:rsid w:val="0035099A"/>
    <w:rsid w:val="00350AFE"/>
    <w:rsid w:val="00354EAE"/>
    <w:rsid w:val="00360B7C"/>
    <w:rsid w:val="00362CEB"/>
    <w:rsid w:val="003707DC"/>
    <w:rsid w:val="003718BA"/>
    <w:rsid w:val="00373DAA"/>
    <w:rsid w:val="003A4C4F"/>
    <w:rsid w:val="003B0F4A"/>
    <w:rsid w:val="003B1952"/>
    <w:rsid w:val="003B207B"/>
    <w:rsid w:val="003B4974"/>
    <w:rsid w:val="003C1548"/>
    <w:rsid w:val="003C32C2"/>
    <w:rsid w:val="003D05F3"/>
    <w:rsid w:val="003D29D8"/>
    <w:rsid w:val="003F14D0"/>
    <w:rsid w:val="003F3F05"/>
    <w:rsid w:val="004041F6"/>
    <w:rsid w:val="00421625"/>
    <w:rsid w:val="00422454"/>
    <w:rsid w:val="00462BE7"/>
    <w:rsid w:val="00463FC7"/>
    <w:rsid w:val="00471738"/>
    <w:rsid w:val="00472CED"/>
    <w:rsid w:val="004914C2"/>
    <w:rsid w:val="00495630"/>
    <w:rsid w:val="004A331E"/>
    <w:rsid w:val="004A5277"/>
    <w:rsid w:val="004B6517"/>
    <w:rsid w:val="004C3844"/>
    <w:rsid w:val="004C5477"/>
    <w:rsid w:val="004C623B"/>
    <w:rsid w:val="004D4A18"/>
    <w:rsid w:val="004E56A7"/>
    <w:rsid w:val="004E5ED2"/>
    <w:rsid w:val="004F7117"/>
    <w:rsid w:val="00500C89"/>
    <w:rsid w:val="00507206"/>
    <w:rsid w:val="00511FBA"/>
    <w:rsid w:val="0051256C"/>
    <w:rsid w:val="0053109D"/>
    <w:rsid w:val="00551201"/>
    <w:rsid w:val="00557E97"/>
    <w:rsid w:val="00561C72"/>
    <w:rsid w:val="0057009B"/>
    <w:rsid w:val="00573F3E"/>
    <w:rsid w:val="00576FCD"/>
    <w:rsid w:val="0057726E"/>
    <w:rsid w:val="0057733C"/>
    <w:rsid w:val="00580C1F"/>
    <w:rsid w:val="00581DB2"/>
    <w:rsid w:val="00584A56"/>
    <w:rsid w:val="005A0F5A"/>
    <w:rsid w:val="005A61AE"/>
    <w:rsid w:val="005C616D"/>
    <w:rsid w:val="005D17C6"/>
    <w:rsid w:val="005F24F5"/>
    <w:rsid w:val="005F597A"/>
    <w:rsid w:val="00605537"/>
    <w:rsid w:val="006064E3"/>
    <w:rsid w:val="00607F7F"/>
    <w:rsid w:val="00620E19"/>
    <w:rsid w:val="006357E2"/>
    <w:rsid w:val="0064784D"/>
    <w:rsid w:val="00661900"/>
    <w:rsid w:val="006649D5"/>
    <w:rsid w:val="00664EBB"/>
    <w:rsid w:val="00666AF0"/>
    <w:rsid w:val="0067486F"/>
    <w:rsid w:val="006816B4"/>
    <w:rsid w:val="006A0514"/>
    <w:rsid w:val="006A257C"/>
    <w:rsid w:val="006B17EF"/>
    <w:rsid w:val="006B1C8A"/>
    <w:rsid w:val="006B3F2E"/>
    <w:rsid w:val="006C000C"/>
    <w:rsid w:val="006C32B0"/>
    <w:rsid w:val="006D1DEC"/>
    <w:rsid w:val="006F0C23"/>
    <w:rsid w:val="006F3C35"/>
    <w:rsid w:val="006F7B6C"/>
    <w:rsid w:val="00701DB2"/>
    <w:rsid w:val="00703FC8"/>
    <w:rsid w:val="00717FAF"/>
    <w:rsid w:val="00732483"/>
    <w:rsid w:val="007438B3"/>
    <w:rsid w:val="00776745"/>
    <w:rsid w:val="00791FC8"/>
    <w:rsid w:val="00796BA5"/>
    <w:rsid w:val="00796EB1"/>
    <w:rsid w:val="007A477A"/>
    <w:rsid w:val="007A6F66"/>
    <w:rsid w:val="007B22C1"/>
    <w:rsid w:val="007B6BEF"/>
    <w:rsid w:val="007E0810"/>
    <w:rsid w:val="007E250D"/>
    <w:rsid w:val="007E288D"/>
    <w:rsid w:val="007F452D"/>
    <w:rsid w:val="007F7B98"/>
    <w:rsid w:val="00801AFC"/>
    <w:rsid w:val="008174B5"/>
    <w:rsid w:val="00820AB2"/>
    <w:rsid w:val="00832CC0"/>
    <w:rsid w:val="00835077"/>
    <w:rsid w:val="00837046"/>
    <w:rsid w:val="00843EA2"/>
    <w:rsid w:val="00850602"/>
    <w:rsid w:val="00862BE6"/>
    <w:rsid w:val="00886436"/>
    <w:rsid w:val="00887516"/>
    <w:rsid w:val="00887B0B"/>
    <w:rsid w:val="008A028E"/>
    <w:rsid w:val="008A57B2"/>
    <w:rsid w:val="008B0691"/>
    <w:rsid w:val="008B423B"/>
    <w:rsid w:val="008B5884"/>
    <w:rsid w:val="008B5F96"/>
    <w:rsid w:val="008B79B4"/>
    <w:rsid w:val="008C0F25"/>
    <w:rsid w:val="008E2126"/>
    <w:rsid w:val="008E68F7"/>
    <w:rsid w:val="008F46F0"/>
    <w:rsid w:val="008F4EA6"/>
    <w:rsid w:val="00900070"/>
    <w:rsid w:val="00907521"/>
    <w:rsid w:val="00911E9D"/>
    <w:rsid w:val="00916021"/>
    <w:rsid w:val="0092443C"/>
    <w:rsid w:val="0095429D"/>
    <w:rsid w:val="00980D4B"/>
    <w:rsid w:val="009879D9"/>
    <w:rsid w:val="00991C9C"/>
    <w:rsid w:val="0099537E"/>
    <w:rsid w:val="009A00C7"/>
    <w:rsid w:val="009A45EE"/>
    <w:rsid w:val="009B06D0"/>
    <w:rsid w:val="009B0EE6"/>
    <w:rsid w:val="009B1AE8"/>
    <w:rsid w:val="009B293E"/>
    <w:rsid w:val="009B7F22"/>
    <w:rsid w:val="009D6AA2"/>
    <w:rsid w:val="009D7345"/>
    <w:rsid w:val="009F0301"/>
    <w:rsid w:val="009F1A4C"/>
    <w:rsid w:val="009F7E96"/>
    <w:rsid w:val="00A038E6"/>
    <w:rsid w:val="00A05E4A"/>
    <w:rsid w:val="00A10860"/>
    <w:rsid w:val="00A168EF"/>
    <w:rsid w:val="00A30974"/>
    <w:rsid w:val="00A3460E"/>
    <w:rsid w:val="00A40572"/>
    <w:rsid w:val="00A52B71"/>
    <w:rsid w:val="00A60325"/>
    <w:rsid w:val="00A630F9"/>
    <w:rsid w:val="00A667AD"/>
    <w:rsid w:val="00A71A83"/>
    <w:rsid w:val="00A7605A"/>
    <w:rsid w:val="00A82D6E"/>
    <w:rsid w:val="00A96F95"/>
    <w:rsid w:val="00AA3395"/>
    <w:rsid w:val="00AA3883"/>
    <w:rsid w:val="00AC1704"/>
    <w:rsid w:val="00AC68B7"/>
    <w:rsid w:val="00AD3E1B"/>
    <w:rsid w:val="00AF0CC9"/>
    <w:rsid w:val="00B01AFE"/>
    <w:rsid w:val="00B03734"/>
    <w:rsid w:val="00B06127"/>
    <w:rsid w:val="00B1563A"/>
    <w:rsid w:val="00B164FE"/>
    <w:rsid w:val="00B24973"/>
    <w:rsid w:val="00B24AAB"/>
    <w:rsid w:val="00B27FDA"/>
    <w:rsid w:val="00B33E0A"/>
    <w:rsid w:val="00B53819"/>
    <w:rsid w:val="00B53D7D"/>
    <w:rsid w:val="00B55135"/>
    <w:rsid w:val="00B566F0"/>
    <w:rsid w:val="00B619A0"/>
    <w:rsid w:val="00B630A5"/>
    <w:rsid w:val="00B66A4E"/>
    <w:rsid w:val="00B77C15"/>
    <w:rsid w:val="00B802B9"/>
    <w:rsid w:val="00B8505B"/>
    <w:rsid w:val="00B9655C"/>
    <w:rsid w:val="00BA45E1"/>
    <w:rsid w:val="00BB0BEE"/>
    <w:rsid w:val="00BB3C19"/>
    <w:rsid w:val="00BC0084"/>
    <w:rsid w:val="00BC7F05"/>
    <w:rsid w:val="00BD2EBD"/>
    <w:rsid w:val="00BD4380"/>
    <w:rsid w:val="00BE05CE"/>
    <w:rsid w:val="00C013A9"/>
    <w:rsid w:val="00C12F7E"/>
    <w:rsid w:val="00C15C33"/>
    <w:rsid w:val="00C2151B"/>
    <w:rsid w:val="00C25C4A"/>
    <w:rsid w:val="00C322F6"/>
    <w:rsid w:val="00C359B2"/>
    <w:rsid w:val="00C53BFB"/>
    <w:rsid w:val="00C547F4"/>
    <w:rsid w:val="00C60CD7"/>
    <w:rsid w:val="00C62D19"/>
    <w:rsid w:val="00C652A5"/>
    <w:rsid w:val="00C80184"/>
    <w:rsid w:val="00C8492D"/>
    <w:rsid w:val="00CA6E67"/>
    <w:rsid w:val="00CB03E0"/>
    <w:rsid w:val="00CB068B"/>
    <w:rsid w:val="00CC3570"/>
    <w:rsid w:val="00CF1671"/>
    <w:rsid w:val="00CF1E6D"/>
    <w:rsid w:val="00CF497A"/>
    <w:rsid w:val="00D0466B"/>
    <w:rsid w:val="00D2390E"/>
    <w:rsid w:val="00D31BD3"/>
    <w:rsid w:val="00D51266"/>
    <w:rsid w:val="00D51C0A"/>
    <w:rsid w:val="00D55229"/>
    <w:rsid w:val="00D725E6"/>
    <w:rsid w:val="00D74C56"/>
    <w:rsid w:val="00D77E65"/>
    <w:rsid w:val="00D8790F"/>
    <w:rsid w:val="00D91201"/>
    <w:rsid w:val="00D92D72"/>
    <w:rsid w:val="00D93990"/>
    <w:rsid w:val="00DA1029"/>
    <w:rsid w:val="00DA1D3E"/>
    <w:rsid w:val="00DB369B"/>
    <w:rsid w:val="00DB58AB"/>
    <w:rsid w:val="00DC0B34"/>
    <w:rsid w:val="00DC3B37"/>
    <w:rsid w:val="00DC5E89"/>
    <w:rsid w:val="00DC7831"/>
    <w:rsid w:val="00DD0B28"/>
    <w:rsid w:val="00DE0EB2"/>
    <w:rsid w:val="00DE39DC"/>
    <w:rsid w:val="00DF4C60"/>
    <w:rsid w:val="00E20944"/>
    <w:rsid w:val="00E31D44"/>
    <w:rsid w:val="00E321B0"/>
    <w:rsid w:val="00E428FC"/>
    <w:rsid w:val="00E453BF"/>
    <w:rsid w:val="00E567F1"/>
    <w:rsid w:val="00E6030F"/>
    <w:rsid w:val="00E80C3D"/>
    <w:rsid w:val="00E834F0"/>
    <w:rsid w:val="00E8512A"/>
    <w:rsid w:val="00E91A6B"/>
    <w:rsid w:val="00EA228D"/>
    <w:rsid w:val="00EA2E67"/>
    <w:rsid w:val="00EB064E"/>
    <w:rsid w:val="00EB16F1"/>
    <w:rsid w:val="00EB3433"/>
    <w:rsid w:val="00EB612C"/>
    <w:rsid w:val="00EC4E48"/>
    <w:rsid w:val="00EE4DF6"/>
    <w:rsid w:val="00EE6CB1"/>
    <w:rsid w:val="00EF21FD"/>
    <w:rsid w:val="00EF37A9"/>
    <w:rsid w:val="00F01F99"/>
    <w:rsid w:val="00F13BCA"/>
    <w:rsid w:val="00F243B7"/>
    <w:rsid w:val="00F33FC4"/>
    <w:rsid w:val="00F3661F"/>
    <w:rsid w:val="00F40C1F"/>
    <w:rsid w:val="00F41E26"/>
    <w:rsid w:val="00F441D2"/>
    <w:rsid w:val="00F46758"/>
    <w:rsid w:val="00F54C8D"/>
    <w:rsid w:val="00F5743A"/>
    <w:rsid w:val="00F723D1"/>
    <w:rsid w:val="00F8054C"/>
    <w:rsid w:val="00F83235"/>
    <w:rsid w:val="00F972B7"/>
    <w:rsid w:val="00F9793B"/>
    <w:rsid w:val="00FB1E82"/>
    <w:rsid w:val="00FB2014"/>
    <w:rsid w:val="00FB3D8C"/>
    <w:rsid w:val="00FB6F68"/>
    <w:rsid w:val="00FC410E"/>
    <w:rsid w:val="00FD1FE9"/>
    <w:rsid w:val="00FD3619"/>
    <w:rsid w:val="00FD36AC"/>
    <w:rsid w:val="00FD3DBC"/>
    <w:rsid w:val="00FD6215"/>
    <w:rsid w:val="00FD7783"/>
    <w:rsid w:val="00FE18B8"/>
    <w:rsid w:val="00FF004C"/>
    <w:rsid w:val="00FF6A21"/>
    <w:rsid w:val="00FF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2CB1C5"/>
  <w15:docId w15:val="{548E994D-AB1C-40E5-BF66-DBD8E312B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pPr>
      <w:spacing w:after="160" w:line="259" w:lineRule="auto"/>
    </w:pPr>
    <w:rPr>
      <w:kern w:val="2"/>
      <w:sz w:val="22"/>
      <w:szCs w:val="22"/>
      <w:lang w:val="en-GB" w:eastAsia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Odsekzoznamu">
    <w:name w:val="List Paragraph"/>
    <w:basedOn w:val="Normlny"/>
    <w:uiPriority w:val="34"/>
    <w:qFormat/>
    <w:rsid w:val="00F33FC4"/>
    <w:pPr>
      <w:ind w:left="720"/>
      <w:contextualSpacing/>
    </w:pPr>
    <w:rPr>
      <w:rFonts w:eastAsia="Times New Roman"/>
    </w:rPr>
  </w:style>
  <w:style w:type="character" w:styleId="Hypertextovprepojenie">
    <w:name w:val="Hyperlink"/>
    <w:uiPriority w:val="99"/>
    <w:unhideWhenUsed/>
    <w:rsid w:val="00F33FC4"/>
    <w:rPr>
      <w:rFonts w:cs="Times New Roman"/>
      <w:color w:val="0563C1"/>
      <w:u w:val="single"/>
    </w:rPr>
  </w:style>
  <w:style w:type="paragraph" w:styleId="Hlavika">
    <w:name w:val="header"/>
    <w:basedOn w:val="Normlny"/>
    <w:link w:val="HlavikaChar"/>
    <w:uiPriority w:val="99"/>
    <w:unhideWhenUsed/>
    <w:rsid w:val="005125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51256C"/>
  </w:style>
  <w:style w:type="paragraph" w:styleId="Pta">
    <w:name w:val="footer"/>
    <w:basedOn w:val="Normlny"/>
    <w:link w:val="PtaChar"/>
    <w:uiPriority w:val="99"/>
    <w:unhideWhenUsed/>
    <w:rsid w:val="005125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51256C"/>
  </w:style>
  <w:style w:type="paragraph" w:styleId="Textbubliny">
    <w:name w:val="Balloon Text"/>
    <w:basedOn w:val="Normlny"/>
    <w:link w:val="TextbublinyChar"/>
    <w:uiPriority w:val="99"/>
    <w:semiHidden/>
    <w:unhideWhenUsed/>
    <w:rsid w:val="004A52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link w:val="Textbubliny"/>
    <w:uiPriority w:val="99"/>
    <w:semiHidden/>
    <w:rsid w:val="004A5277"/>
    <w:rPr>
      <w:rFonts w:ascii="Segoe UI" w:hAnsi="Segoe UI" w:cs="Segoe UI"/>
      <w:kern w:val="2"/>
      <w:sz w:val="18"/>
      <w:szCs w:val="18"/>
      <w:lang w:val="sk-SK" w:eastAsia="en-US"/>
    </w:rPr>
  </w:style>
  <w:style w:type="character" w:styleId="Odkaznakomentr">
    <w:name w:val="annotation reference"/>
    <w:uiPriority w:val="99"/>
    <w:semiHidden/>
    <w:unhideWhenUsed/>
    <w:rsid w:val="00023D0B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unhideWhenUsed/>
    <w:rsid w:val="00023D0B"/>
    <w:rPr>
      <w:sz w:val="20"/>
      <w:szCs w:val="20"/>
    </w:rPr>
  </w:style>
  <w:style w:type="character" w:customStyle="1" w:styleId="TextkomentraChar">
    <w:name w:val="Text komentára Char"/>
    <w:link w:val="Textkomentra"/>
    <w:uiPriority w:val="99"/>
    <w:rsid w:val="00023D0B"/>
    <w:rPr>
      <w:kern w:val="2"/>
      <w:lang w:val="sk-SK" w:eastAsia="en-US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023D0B"/>
    <w:rPr>
      <w:b/>
      <w:bCs/>
    </w:rPr>
  </w:style>
  <w:style w:type="character" w:customStyle="1" w:styleId="PredmetkomentraChar">
    <w:name w:val="Predmet komentára Char"/>
    <w:link w:val="Predmetkomentra"/>
    <w:uiPriority w:val="99"/>
    <w:semiHidden/>
    <w:rsid w:val="00023D0B"/>
    <w:rPr>
      <w:b/>
      <w:bCs/>
      <w:kern w:val="2"/>
      <w:lang w:val="sk-SK" w:eastAsia="en-US"/>
    </w:rPr>
  </w:style>
  <w:style w:type="paragraph" w:styleId="Revzia">
    <w:name w:val="Revision"/>
    <w:hidden/>
    <w:uiPriority w:val="99"/>
    <w:semiHidden/>
    <w:rsid w:val="00C62D19"/>
    <w:rPr>
      <w:kern w:val="2"/>
      <w:sz w:val="22"/>
      <w:szCs w:val="22"/>
      <w:lang w:val="sk-S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1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2.xml"/><Relationship Id="rId18" Type="http://schemas.openxmlformats.org/officeDocument/2006/relationships/footer" Target="footer4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tif"/><Relationship Id="rId17" Type="http://schemas.openxmlformats.org/officeDocument/2006/relationships/image" Target="media/image5.tiff"/><Relationship Id="rId2" Type="http://schemas.openxmlformats.org/officeDocument/2006/relationships/numbering" Target="numbering.xml"/><Relationship Id="rId16" Type="http://schemas.openxmlformats.org/officeDocument/2006/relationships/image" Target="media/image4.tiff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image" Target="media/image1.png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mailto:natalia.raschmanova@upjs.sk" TargetMode="External"/><Relationship Id="rId14" Type="http://schemas.openxmlformats.org/officeDocument/2006/relationships/header" Target="header1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2EC49-330E-429E-81E0-75993F7F7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9</Pages>
  <Words>1197</Words>
  <Characters>6824</Characters>
  <Application>Microsoft Office Word</Application>
  <DocSecurity>0</DocSecurity>
  <Lines>56</Lines>
  <Paragraphs>16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05</CharactersWithSpaces>
  <SharedDoc>false</SharedDoc>
  <HLinks>
    <vt:vector size="6" baseType="variant">
      <vt:variant>
        <vt:i4>2687050</vt:i4>
      </vt:variant>
      <vt:variant>
        <vt:i4>0</vt:i4>
      </vt:variant>
      <vt:variant>
        <vt:i4>0</vt:i4>
      </vt:variant>
      <vt:variant>
        <vt:i4>5</vt:i4>
      </vt:variant>
      <vt:variant>
        <vt:lpwstr>mailto:natalia.raschmanova@upjs.s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ária Fedičová</dc:creator>
  <cp:lastModifiedBy>R</cp:lastModifiedBy>
  <cp:revision>38</cp:revision>
  <cp:lastPrinted>2024-09-06T12:27:00Z</cp:lastPrinted>
  <dcterms:created xsi:type="dcterms:W3CDTF">2025-04-07T19:37:00Z</dcterms:created>
  <dcterms:modified xsi:type="dcterms:W3CDTF">2025-06-04T12:51:00Z</dcterms:modified>
</cp:coreProperties>
</file>